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6EA0C" w14:textId="38536E06" w:rsidR="00D503ED" w:rsidRDefault="002B0400" w:rsidP="00EE78C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6265E77F" w14:textId="77777777" w:rsidR="00D503ED" w:rsidRDefault="00D503ED" w:rsidP="00EE78C1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5C2B28" w14:textId="6F5B0182" w:rsidR="00EE78C1" w:rsidRPr="00EE78C1" w:rsidRDefault="00EE78C1" w:rsidP="00EE78C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78C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95AAC">
        <w:rPr>
          <w:rFonts w:ascii="Times New Roman" w:hAnsi="Times New Roman" w:cs="Times New Roman"/>
          <w:b/>
          <w:sz w:val="24"/>
          <w:szCs w:val="24"/>
        </w:rPr>
        <w:t>S</w:t>
      </w:r>
      <w:r w:rsidR="002B0400">
        <w:rPr>
          <w:rFonts w:ascii="Times New Roman" w:hAnsi="Times New Roman" w:cs="Times New Roman"/>
          <w:b/>
          <w:sz w:val="24"/>
          <w:szCs w:val="24"/>
        </w:rPr>
        <w:t>1</w:t>
      </w:r>
      <w:r w:rsidRPr="00EE78C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E78C1">
        <w:rPr>
          <w:rFonts w:ascii="Times New Roman" w:hAnsi="Times New Roman" w:cs="Times New Roman"/>
          <w:sz w:val="24"/>
          <w:szCs w:val="24"/>
        </w:rPr>
        <w:t>Primer sequences (Forward and Reverse) for each gene and species.</w:t>
      </w:r>
    </w:p>
    <w:tbl>
      <w:tblPr>
        <w:tblW w:w="11262" w:type="dxa"/>
        <w:tblInd w:w="-822" w:type="dxa"/>
        <w:tblLayout w:type="fixed"/>
        <w:tblLook w:val="04A0" w:firstRow="1" w:lastRow="0" w:firstColumn="1" w:lastColumn="0" w:noHBand="0" w:noVBand="1"/>
      </w:tblPr>
      <w:tblGrid>
        <w:gridCol w:w="1408"/>
        <w:gridCol w:w="4408"/>
        <w:gridCol w:w="4521"/>
        <w:gridCol w:w="925"/>
      </w:tblGrid>
      <w:tr w:rsidR="00EE78C1" w:rsidRPr="00EE78C1" w14:paraId="2E1C50C5" w14:textId="77777777" w:rsidTr="00FA538A">
        <w:trPr>
          <w:trHeight w:val="566"/>
        </w:trPr>
        <w:tc>
          <w:tcPr>
            <w:tcW w:w="14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67A3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rimer set</w:t>
            </w:r>
          </w:p>
        </w:tc>
        <w:tc>
          <w:tcPr>
            <w:tcW w:w="44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A458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orward (5' - 3')</w:t>
            </w:r>
          </w:p>
        </w:tc>
        <w:tc>
          <w:tcPr>
            <w:tcW w:w="45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8C6C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everse (5' - 3'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FDE0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m(</w:t>
            </w:r>
            <w:r w:rsidRPr="00EE78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CO"/>
              </w:rPr>
              <w:t>°</w:t>
            </w:r>
            <w:r w:rsidRPr="00EE78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C) </w:t>
            </w:r>
          </w:p>
        </w:tc>
      </w:tr>
      <w:tr w:rsidR="00EE78C1" w:rsidRPr="00EE78C1" w14:paraId="44D07DA0" w14:textId="77777777" w:rsidTr="00FA538A">
        <w:trPr>
          <w:trHeight w:val="278"/>
        </w:trPr>
        <w:tc>
          <w:tcPr>
            <w:tcW w:w="58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3599B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5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14017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46F59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E78C1" w:rsidRPr="00EE78C1" w14:paraId="6457D850" w14:textId="77777777" w:rsidTr="00FA538A">
        <w:trPr>
          <w:trHeight w:val="278"/>
        </w:trPr>
        <w:tc>
          <w:tcPr>
            <w:tcW w:w="581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04A3B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. mojavensis and D. arizonae</w:t>
            </w:r>
          </w:p>
        </w:tc>
        <w:tc>
          <w:tcPr>
            <w:tcW w:w="45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6A83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FC74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E78C1" w:rsidRPr="00EE78C1" w14:paraId="083125BA" w14:textId="77777777" w:rsidTr="00FA538A">
        <w:trPr>
          <w:trHeight w:val="278"/>
        </w:trPr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5DAA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</w:p>
        </w:tc>
        <w:tc>
          <w:tcPr>
            <w:tcW w:w="4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0C1C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87B5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F636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8C1" w:rsidRPr="00EE78C1" w14:paraId="5962DD6F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F535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Gr63a set1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EBA3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 98F: AAGAAACAAATAGAGGGTGAGG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AFF2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 xml:space="preserve"> 907R: TTCAAGGCCTTCTGGAAAC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A7AF" w14:textId="77777777" w:rsidR="00EE78C1" w:rsidRPr="00974B40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B4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EE78C1" w:rsidRPr="00EE78C1" w14:paraId="0D08487B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C4A4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Gr63a set2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8ED5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 803F: GGTGGTGCCGTATTGTATATT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779D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 1957R: GCTATTCCCATTGGCTAGT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B3FF" w14:textId="77777777" w:rsidR="00EE78C1" w:rsidRPr="00974B40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B4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EE78C1" w:rsidRPr="00EE78C1" w14:paraId="49E30D22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607E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7207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4F7B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12D4" w14:textId="77777777" w:rsidR="00EE78C1" w:rsidRPr="00974B40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8C1" w:rsidRPr="00EE78C1" w14:paraId="52BCA82F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9B15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r67c</w:t>
            </w:r>
            <w:r w:rsidRPr="00EE78C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et1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4446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 xml:space="preserve"> 196F: ACAGCTCCAAGGGCTAAT 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34DA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 xml:space="preserve"> 678R: CCGGAAATGTAGCTGAAGTG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801C" w14:textId="77777777" w:rsidR="00EE78C1" w:rsidRPr="00974B40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B40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EE78C1" w:rsidRPr="00EE78C1" w14:paraId="2FF80C9B" w14:textId="77777777" w:rsidTr="00FA538A">
        <w:trPr>
          <w:trHeight w:val="28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F023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r67c</w:t>
            </w:r>
            <w:r w:rsidRPr="00EE78C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et2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391E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 xml:space="preserve"> 525F: CGCAACTTTGGCTTTCTC 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1BE7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 xml:space="preserve"> 1527R: CTCGTTCAGCCGCTATT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24E5" w14:textId="77777777" w:rsidR="00EE78C1" w:rsidRPr="00974B40" w:rsidRDefault="00EE78C1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B40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EE78C1" w:rsidRPr="00EE78C1" w14:paraId="1F124B61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5E9D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91BE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DE4B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CCE5" w14:textId="77777777" w:rsidR="00EE78C1" w:rsidRPr="00974B40" w:rsidRDefault="00EE78C1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8C1" w:rsidRPr="00EE78C1" w14:paraId="440CBFFC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8814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r83c1 set1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37D0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 xml:space="preserve"> 231F: GTAGGCTTTGCTGTCCTG 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0A84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 659R: CGAGTGCGTCGTTCAA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4FA1" w14:textId="77777777" w:rsidR="00EE78C1" w:rsidRPr="00974B40" w:rsidRDefault="00EE78C1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B4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EE78C1" w:rsidRPr="00EE78C1" w14:paraId="3AF12F7A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00FC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r83c1 set2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A69A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 xml:space="preserve"> 456F: AAGGGCATACGCATCAC 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40BC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 xml:space="preserve"> 1421R: GAATGCAAACCAGCATCAG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1727" w14:textId="77777777" w:rsidR="00EE78C1" w:rsidRPr="00974B40" w:rsidRDefault="00EE78C1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B40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EE78C1" w:rsidRPr="00EE78C1" w14:paraId="6BD26822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1BFC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6304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93CD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0958" w14:textId="77777777" w:rsidR="00EE78C1" w:rsidRPr="00974B40" w:rsidRDefault="00EE78C1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8C1" w:rsidRPr="00EE78C1" w14:paraId="6504E4E3" w14:textId="77777777" w:rsidTr="00FA538A">
        <w:trPr>
          <w:trHeight w:val="28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C13D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r83c2 set1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EF64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 107F: GCCAAATGGCGGCTATAA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ABF1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 xml:space="preserve"> 770R: GCGGACTCGGTCTCTATAC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1A83" w14:textId="77777777" w:rsidR="00EE78C1" w:rsidRPr="00974B40" w:rsidRDefault="00EE78C1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B4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EE78C1" w:rsidRPr="00EE78C1" w14:paraId="12888040" w14:textId="77777777" w:rsidTr="00FA538A">
        <w:trPr>
          <w:trHeight w:val="28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B561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r83c2 set2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06B4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 xml:space="preserve"> 611F: TGCCACTTGGCAATGTT 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17A3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 1561R: GATTGCTCATTAAACTGTCAC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7F96" w14:textId="77777777" w:rsidR="00EE78C1" w:rsidRPr="00974B40" w:rsidRDefault="00EE78C1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B4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EE78C1" w:rsidRPr="00EE78C1" w14:paraId="15A3F491" w14:textId="77777777" w:rsidTr="00FA538A">
        <w:trPr>
          <w:trHeight w:val="285"/>
        </w:trPr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DA2A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389B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4064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0B01" w14:textId="77777777" w:rsidR="00EE78C1" w:rsidRPr="00974B40" w:rsidRDefault="00EE78C1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8C1" w:rsidRPr="00EE78C1" w14:paraId="7A2E1DC0" w14:textId="77777777" w:rsidTr="00FA538A">
        <w:trPr>
          <w:trHeight w:val="285"/>
        </w:trPr>
        <w:tc>
          <w:tcPr>
            <w:tcW w:w="5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A11ED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. navojoa</w:t>
            </w:r>
          </w:p>
        </w:tc>
        <w:tc>
          <w:tcPr>
            <w:tcW w:w="4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943B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5AD2" w14:textId="77777777" w:rsidR="00EE78C1" w:rsidRPr="00974B40" w:rsidRDefault="00EE78C1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E78C1" w:rsidRPr="00EE78C1" w14:paraId="2D09658F" w14:textId="77777777" w:rsidTr="00FA538A">
        <w:trPr>
          <w:trHeight w:val="285"/>
        </w:trPr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4B6E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</w:p>
        </w:tc>
        <w:tc>
          <w:tcPr>
            <w:tcW w:w="4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9E64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3D98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ACD5" w14:textId="77777777" w:rsidR="00EE78C1" w:rsidRPr="00974B40" w:rsidRDefault="00EE78C1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8C1" w:rsidRPr="00EE78C1" w14:paraId="109F377A" w14:textId="77777777" w:rsidTr="00FA538A">
        <w:trPr>
          <w:trHeight w:val="28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F44B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Gr63a set1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B6D1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n91F: AATAGAGGGCGAGGTTAAATG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340A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405R: CACCGCTAGCAGCATAA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1B61" w14:textId="77777777" w:rsidR="00EE78C1" w:rsidRPr="00974B40" w:rsidRDefault="00EE78C1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B40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EE78C1" w:rsidRPr="00EE78C1" w14:paraId="23DED2C9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F1A0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Gr63a set2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6AB5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290F: CGCTCCGGTTAATTGGTTTC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6497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830R: GCCCAGCATAGCTGTC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CF98" w14:textId="77777777" w:rsidR="00EE78C1" w:rsidRPr="00974B40" w:rsidRDefault="00EE78C1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B40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EE78C1" w:rsidRPr="00EE78C1" w14:paraId="58C8D97B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3752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Gr63a set3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1783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717F: CTACATTGCCATCGTGCT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C472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1439R: ACCGTCATATTCGAGTTG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2AAD" w14:textId="77777777" w:rsidR="00EE78C1" w:rsidRPr="00974B40" w:rsidRDefault="00974B40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B4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EE78C1" w:rsidRPr="00EE78C1" w14:paraId="1DD1A480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2B16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Gr63a set4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B7F3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2707F: GCCAGAAGGCGGTCTATATT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874B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2881R: GCTATTCTAATGTTGTTTATC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33EC" w14:textId="77777777" w:rsidR="00EE78C1" w:rsidRPr="00974B40" w:rsidRDefault="00974B40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B4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EE78C1" w:rsidRPr="00EE78C1" w14:paraId="706463A7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8C15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C357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C5E9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454D" w14:textId="77777777" w:rsidR="00EE78C1" w:rsidRPr="00974B40" w:rsidRDefault="00EE78C1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8C1" w:rsidRPr="00EE78C1" w14:paraId="25575032" w14:textId="77777777" w:rsidTr="00FA538A">
        <w:trPr>
          <w:trHeight w:val="28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DED9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r67c</w:t>
            </w:r>
            <w:r w:rsidRPr="00EE78C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et1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1B4C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1930F: FCGGTGCAGCCCATTAGACAATA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251A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299R: RCCATGGTGAGCTGCTTGAAG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1EE6" w14:textId="77777777" w:rsidR="00EE78C1" w:rsidRPr="00974B40" w:rsidRDefault="00974B40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B40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265B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E78C1" w:rsidRPr="00EE78C1" w14:paraId="63A9CB69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648F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r67c</w:t>
            </w:r>
            <w:r w:rsidRPr="00EE78C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et2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85FB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19F: AGAGTCCTCGCACCTTC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EBB0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730R: CTCGTCCTGATCTGGG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A25E" w14:textId="77777777" w:rsidR="00EE78C1" w:rsidRPr="00974B40" w:rsidRDefault="00974B40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B40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EE78C1" w:rsidRPr="00EE78C1" w14:paraId="386EB773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5E21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r67c</w:t>
            </w:r>
            <w:r w:rsidRPr="00EE78C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et1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C971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619F: TACTTGGCCGGCATTGCATTC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C966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1153R: CATGTAGGTCACCAGCGAAAT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FD42" w14:textId="77777777" w:rsidR="00EE78C1" w:rsidRPr="00974B40" w:rsidRDefault="00974B40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B40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EE78C1" w:rsidRPr="00EE78C1" w14:paraId="1A09FCB8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94E4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r67c</w:t>
            </w:r>
            <w:r w:rsidRPr="00EE78C1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et2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A7B4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1085F: TCTGCGTGTGGGCGATG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52B3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1546R: GTGCGCTGCTCTATGTGTTT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5A3F" w14:textId="77777777" w:rsidR="00EE78C1" w:rsidRPr="00974B40" w:rsidRDefault="00974B40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B40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265B8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E78C1" w:rsidRPr="00EE78C1" w14:paraId="03166C14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E13C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6BBA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8980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BF8D" w14:textId="77777777" w:rsidR="00EE78C1" w:rsidRPr="00974B40" w:rsidRDefault="00EE78C1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8C1" w:rsidRPr="00EE78C1" w14:paraId="536A5491" w14:textId="77777777" w:rsidTr="00FA538A">
        <w:trPr>
          <w:trHeight w:val="28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E574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r83c1 set1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50BC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1935F: CAACAGCAATTAGCGTTCTCGG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129D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883R: CTCAACGAATAGCTGATGCCAG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F477" w14:textId="77777777" w:rsidR="00EE78C1" w:rsidRPr="00EE78C1" w:rsidRDefault="00974B40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265B8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E78C1" w:rsidRPr="00EE78C1" w14:paraId="5C054ECC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28A0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r83c1 set2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55D2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622F: GGACCTATGCCGACATTT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2F02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1321R CTTGCGATGCCTCATCA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31C6" w14:textId="77777777" w:rsidR="00EE78C1" w:rsidRPr="00EE78C1" w:rsidRDefault="00974B40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EE78C1" w:rsidRPr="00EE78C1" w14:paraId="40CC6758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C817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0E58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26B4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8DF9" w14:textId="77777777" w:rsidR="00EE78C1" w:rsidRPr="00EE78C1" w:rsidRDefault="00EE78C1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78C1" w:rsidRPr="00EE78C1" w14:paraId="71031912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654B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r83c2 set1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F5A4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1193F: GCCAAATGGCGGCTATAA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771B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444R: GCGGACTCGGTCTCTATA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419D" w14:textId="77777777" w:rsidR="00EE78C1" w:rsidRPr="00EE78C1" w:rsidRDefault="00974B40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EE78C1" w:rsidRPr="00EE78C1" w14:paraId="4A1EAC9F" w14:textId="77777777" w:rsidTr="00FA538A">
        <w:trPr>
          <w:trHeight w:val="278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BD1B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r83c2 set2</w:t>
            </w:r>
          </w:p>
        </w:tc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6822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744F: GTATAGGTCTGATGCCACTTG</w:t>
            </w:r>
          </w:p>
        </w:tc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CA73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41R: GCTTTGTGCGCTTCATAA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7F69" w14:textId="77777777" w:rsidR="00EE78C1" w:rsidRPr="00EE78C1" w:rsidRDefault="00974B40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EE78C1" w:rsidRPr="00EE78C1" w14:paraId="190526E4" w14:textId="77777777" w:rsidTr="00FA538A">
        <w:trPr>
          <w:trHeight w:val="285"/>
        </w:trPr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1228F" w14:textId="77777777" w:rsidR="00EE78C1" w:rsidRPr="00EE78C1" w:rsidRDefault="00EE78C1" w:rsidP="00EE7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  <w:t>Or83c2 set2</w:t>
            </w:r>
          </w:p>
        </w:tc>
        <w:tc>
          <w:tcPr>
            <w:tcW w:w="4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796C7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F: AAGTCGTGAGAATGACCAAAGCTG</w:t>
            </w:r>
          </w:p>
        </w:tc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00710" w14:textId="77777777" w:rsidR="00EE78C1" w:rsidRPr="00EE78C1" w:rsidRDefault="00EE78C1" w:rsidP="00EE7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78C1">
              <w:rPr>
                <w:rFonts w:ascii="Times New Roman" w:eastAsia="Times New Roman" w:hAnsi="Times New Roman" w:cs="Times New Roman"/>
                <w:color w:val="000000"/>
              </w:rPr>
              <w:t>110R: ACGGCACTGAAGTGAAAGTTCGG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BE88B" w14:textId="77777777" w:rsidR="00EE78C1" w:rsidRPr="00EE78C1" w:rsidRDefault="00974B40" w:rsidP="00974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265B8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</w:tbl>
    <w:p w14:paraId="75B1BF2F" w14:textId="77777777" w:rsidR="00EE78C1" w:rsidRPr="00EE78C1" w:rsidRDefault="00EE78C1" w:rsidP="00EE78C1">
      <w:pPr>
        <w:rPr>
          <w:lang w:eastAsia="es-CO"/>
        </w:rPr>
      </w:pPr>
    </w:p>
    <w:p w14:paraId="3F005D6B" w14:textId="77777777" w:rsidR="00EE78C1" w:rsidRPr="00EE78C1" w:rsidRDefault="00EE78C1" w:rsidP="00EE78C1">
      <w:pPr>
        <w:rPr>
          <w:lang w:eastAsia="es-CO"/>
        </w:rPr>
      </w:pPr>
    </w:p>
    <w:p w14:paraId="0C0CA8B7" w14:textId="0684687D" w:rsidR="00FA538A" w:rsidRDefault="00FA538A">
      <w:pPr>
        <w:rPr>
          <w:rFonts w:ascii="Times New Roman" w:hAnsi="Times New Roman" w:cs="Times New Roman"/>
          <w:sz w:val="24"/>
          <w:szCs w:val="24"/>
        </w:rPr>
      </w:pPr>
    </w:p>
    <w:p w14:paraId="03DAFA4F" w14:textId="77777777" w:rsidR="008663EC" w:rsidRDefault="008663EC">
      <w:pPr>
        <w:rPr>
          <w:rFonts w:ascii="Times New Roman" w:hAnsi="Times New Roman" w:cs="Times New Roman"/>
          <w:sz w:val="24"/>
          <w:szCs w:val="24"/>
        </w:rPr>
        <w:sectPr w:rsidR="008663E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644B62" w14:textId="1C3DA868" w:rsidR="00627295" w:rsidRPr="00E50178" w:rsidRDefault="00E50178" w:rsidP="00E50178">
      <w:pPr>
        <w:spacing w:after="0" w:line="276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30150">
        <w:rPr>
          <w:rFonts w:ascii="Times New Roman" w:hAnsi="Times New Roman" w:cs="Times New Roman"/>
          <w:b/>
          <w:sz w:val="24"/>
          <w:szCs w:val="24"/>
        </w:rPr>
        <w:t>S</w:t>
      </w:r>
      <w:r w:rsidR="00BF0BAE">
        <w:rPr>
          <w:rFonts w:ascii="Times New Roman" w:hAnsi="Times New Roman" w:cs="Times New Roman"/>
          <w:b/>
          <w:sz w:val="24"/>
          <w:szCs w:val="24"/>
        </w:rPr>
        <w:t>2</w:t>
      </w:r>
      <w:r w:rsidRPr="00876DF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57E50">
        <w:rPr>
          <w:rFonts w:ascii="Times New Roman" w:hAnsi="Times New Roman" w:cs="Times New Roman"/>
          <w:sz w:val="24"/>
          <w:szCs w:val="24"/>
        </w:rPr>
        <w:t>Descriptive parameters for haplotyp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57E50">
        <w:rPr>
          <w:rFonts w:ascii="Times New Roman" w:hAnsi="Times New Roman" w:cs="Times New Roman"/>
          <w:sz w:val="24"/>
          <w:szCs w:val="24"/>
        </w:rPr>
        <w:t xml:space="preserve"> nucleotide diversity</w:t>
      </w:r>
      <w:r>
        <w:rPr>
          <w:rFonts w:ascii="Times New Roman" w:hAnsi="Times New Roman" w:cs="Times New Roman"/>
          <w:sz w:val="24"/>
          <w:szCs w:val="24"/>
        </w:rPr>
        <w:t xml:space="preserve"> and neutrality tests</w:t>
      </w:r>
      <w:r w:rsidRPr="00757E5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esults are shown for each gene in each </w:t>
      </w:r>
      <w:r w:rsidRPr="00ED6144">
        <w:rPr>
          <w:rFonts w:ascii="Times New Roman" w:hAnsi="Times New Roman" w:cs="Times New Roman"/>
          <w:i/>
          <w:sz w:val="24"/>
          <w:szCs w:val="24"/>
        </w:rPr>
        <w:t>D. mojavensis</w:t>
      </w:r>
      <w:r>
        <w:rPr>
          <w:rFonts w:ascii="Times New Roman" w:hAnsi="Times New Roman" w:cs="Times New Roman"/>
          <w:sz w:val="24"/>
          <w:szCs w:val="24"/>
        </w:rPr>
        <w:t xml:space="preserve"> population and </w:t>
      </w:r>
      <w:r w:rsidRPr="00ED6144">
        <w:rPr>
          <w:rFonts w:ascii="Times New Roman" w:hAnsi="Times New Roman" w:cs="Times New Roman"/>
          <w:i/>
          <w:sz w:val="24"/>
          <w:szCs w:val="24"/>
        </w:rPr>
        <w:t>D. arizonae</w:t>
      </w:r>
      <w:r w:rsidR="00A10D2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10D29">
        <w:rPr>
          <w:rFonts w:ascii="Times New Roman" w:hAnsi="Times New Roman" w:cs="Times New Roman"/>
          <w:sz w:val="24"/>
          <w:szCs w:val="24"/>
        </w:rPr>
        <w:t>(See methods for abbreviations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99"/>
        <w:gridCol w:w="469"/>
        <w:gridCol w:w="469"/>
        <w:gridCol w:w="766"/>
        <w:gridCol w:w="469"/>
        <w:gridCol w:w="885"/>
        <w:gridCol w:w="885"/>
        <w:gridCol w:w="885"/>
        <w:gridCol w:w="885"/>
        <w:gridCol w:w="885"/>
        <w:gridCol w:w="879"/>
      </w:tblGrid>
      <w:tr w:rsidR="004542E8" w:rsidRPr="004542E8" w14:paraId="2F17899B" w14:textId="77777777" w:rsidTr="004C3535">
        <w:trPr>
          <w:trHeight w:val="345"/>
        </w:trPr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587F" w14:textId="16DEFBF6" w:rsidR="004542E8" w:rsidRPr="004542E8" w:rsidRDefault="008663EC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br w:type="page"/>
            </w:r>
            <w:r w:rsidR="004542E8"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ene/species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E8F6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03A1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FE4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</w:t>
            </w:r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d</w:t>
            </w:r>
            <w:proofErr w:type="spellEnd"/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760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1B9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π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9EB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π </w:t>
            </w:r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s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908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π</w:t>
            </w:r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ns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4D88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θ</w:t>
            </w:r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W</w:t>
            </w:r>
            <w:proofErr w:type="spellEnd"/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 xml:space="preserve"> 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523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θ</w:t>
            </w:r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W</w:t>
            </w:r>
            <w:proofErr w:type="spellEnd"/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 xml:space="preserve"> s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F2D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θ</w:t>
            </w:r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W</w:t>
            </w:r>
            <w:proofErr w:type="spellEnd"/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 xml:space="preserve"> ns</w:t>
            </w:r>
          </w:p>
        </w:tc>
      </w:tr>
      <w:tr w:rsidR="004542E8" w:rsidRPr="004542E8" w14:paraId="3ABD6C70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C9F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D2B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21E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902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18D1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D72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BD9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9821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2C5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C7B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D92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42E8" w:rsidRPr="004542E8" w14:paraId="14D57896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5DD68" w14:textId="77777777" w:rsidR="004542E8" w:rsidRPr="004542E8" w:rsidRDefault="004542E8" w:rsidP="00454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r63a (NS = 1479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B94A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2BB8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0593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AAD6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A306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F312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ED59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4723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DC36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F0F9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42E8" w:rsidRPr="004542E8" w14:paraId="534157B8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C179" w14:textId="77777777" w:rsidR="004542E8" w:rsidRPr="004542E8" w:rsidRDefault="004542E8" w:rsidP="004542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mojavensi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148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4326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0D46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3C06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AD4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B42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17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B51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639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6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79D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42E8">
              <w:rPr>
                <w:rFonts w:ascii="Times New Roman" w:eastAsia="Times New Roman" w:hAnsi="Times New Roman" w:cs="Times New Roman"/>
                <w:color w:val="000000"/>
              </w:rPr>
              <w:t>n.a</w:t>
            </w:r>
            <w:proofErr w:type="spellEnd"/>
            <w:r w:rsidRPr="004542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2378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42E8">
              <w:rPr>
                <w:rFonts w:ascii="Times New Roman" w:eastAsia="Times New Roman" w:hAnsi="Times New Roman" w:cs="Times New Roman"/>
                <w:color w:val="000000"/>
              </w:rPr>
              <w:t>n.a</w:t>
            </w:r>
            <w:proofErr w:type="spellEnd"/>
            <w:r w:rsidRPr="004542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4542E8" w:rsidRPr="004542E8" w14:paraId="53474BDC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1AF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J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C4F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BB0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FB2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D59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354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CC9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1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DD7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3C0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C6E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42E8">
              <w:rPr>
                <w:rFonts w:ascii="Times New Roman" w:eastAsia="Times New Roman" w:hAnsi="Times New Roman" w:cs="Times New Roman"/>
                <w:color w:val="000000"/>
              </w:rPr>
              <w:t>n.a</w:t>
            </w:r>
            <w:proofErr w:type="spellEnd"/>
            <w:r w:rsidRPr="004542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C7D6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42E8">
              <w:rPr>
                <w:rFonts w:ascii="Times New Roman" w:eastAsia="Times New Roman" w:hAnsi="Times New Roman" w:cs="Times New Roman"/>
                <w:color w:val="000000"/>
              </w:rPr>
              <w:t>n.a</w:t>
            </w:r>
            <w:proofErr w:type="spellEnd"/>
            <w:r w:rsidRPr="004542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4542E8" w:rsidRPr="004542E8" w14:paraId="560B466B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1F1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E1C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AE2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9E0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8C4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E8D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505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1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C15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DE6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2806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2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4086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4542E8" w:rsidRPr="004542E8" w14:paraId="12F3462A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6CB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376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FCE1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2AF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117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D44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5791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6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37F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7E0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0D28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B018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</w:tr>
      <w:tr w:rsidR="004542E8" w:rsidRPr="004542E8" w14:paraId="34BCBF70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6AA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J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BD96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238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75A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86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09B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C79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B27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3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0A5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E73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6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6F5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2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48B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</w:tr>
      <w:tr w:rsidR="004542E8" w:rsidRPr="004542E8" w14:paraId="09E11788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FF4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arizona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487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39F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CE6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4F4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85C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F59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39D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A51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E42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1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D8B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4542E8" w:rsidRPr="004542E8" w14:paraId="3B145029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8158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C4A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9FD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FA6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58F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1A1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83C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3AB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296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A47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5F9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42E8" w:rsidRPr="004542E8" w14:paraId="762F0DE4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412DC" w14:textId="77777777" w:rsidR="004542E8" w:rsidRPr="004542E8" w:rsidRDefault="004542E8" w:rsidP="00454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r67c (NS = 1215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42CD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9AA7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DA06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03F8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2E8C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8EAF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BDDC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8DEE8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C5788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6A96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42E8" w:rsidRPr="004542E8" w14:paraId="7CF51250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ECBA" w14:textId="77777777" w:rsidR="004542E8" w:rsidRPr="004542E8" w:rsidRDefault="004542E8" w:rsidP="004542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mojavensi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49A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5A5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B12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983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18E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21D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27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754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BAE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F988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3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8B4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</w:tr>
      <w:tr w:rsidR="004542E8" w:rsidRPr="004542E8" w14:paraId="0799858A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853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J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70D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CA3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8A7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625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F05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8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A39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3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554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D10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72F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3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AEB6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</w:tr>
      <w:tr w:rsidR="004542E8" w:rsidRPr="004542E8" w14:paraId="440FF745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B7B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538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15E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E68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F90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0EF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6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943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26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BE58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05B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6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3B5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2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F22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</w:tr>
      <w:tr w:rsidR="004542E8" w:rsidRPr="004542E8" w14:paraId="4B54E4E0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ECE1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534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6E9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29C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2EE6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209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53E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5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E77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8CB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A72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CA26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4542E8" w:rsidRPr="004542E8" w14:paraId="02DC8E21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53B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J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8F3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201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473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79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8EB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7B4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8EF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1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6AD8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E29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B4D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1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90F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4542E8" w:rsidRPr="004542E8" w14:paraId="349B721A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35E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arizona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5F7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9366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A63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770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1D4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8B7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1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C13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BC3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644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25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802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</w:tr>
      <w:tr w:rsidR="004542E8" w:rsidRPr="004542E8" w14:paraId="5CDDF426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1FE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575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27D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E8A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392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1E4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8D2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87E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887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4E1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E661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42E8" w:rsidRPr="004542E8" w14:paraId="00127D75" w14:textId="77777777" w:rsidTr="004C3535">
        <w:trPr>
          <w:trHeight w:val="285"/>
        </w:trPr>
        <w:tc>
          <w:tcPr>
            <w:tcW w:w="13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C38A3" w14:textId="77777777" w:rsidR="004542E8" w:rsidRPr="004542E8" w:rsidRDefault="004542E8" w:rsidP="00454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r83c1(NS = 1182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58F1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F694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7AA2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78BA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6998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CD1E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D0FC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38AC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0D32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42E8" w:rsidRPr="004542E8" w14:paraId="46CA7CBD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9AA3" w14:textId="77777777" w:rsidR="004542E8" w:rsidRPr="004542E8" w:rsidRDefault="004542E8" w:rsidP="004542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mojavensi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54B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5DA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78F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2BC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F93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6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9C9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1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84A8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EA2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1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0B8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42E8">
              <w:rPr>
                <w:rFonts w:ascii="Times New Roman" w:eastAsia="Times New Roman" w:hAnsi="Times New Roman" w:cs="Times New Roman"/>
                <w:color w:val="000000"/>
              </w:rPr>
              <w:t>n.a</w:t>
            </w:r>
            <w:proofErr w:type="spellEnd"/>
            <w:r w:rsidRPr="004542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EB5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42E8">
              <w:rPr>
                <w:rFonts w:ascii="Times New Roman" w:eastAsia="Times New Roman" w:hAnsi="Times New Roman" w:cs="Times New Roman"/>
                <w:color w:val="000000"/>
              </w:rPr>
              <w:t>n.a</w:t>
            </w:r>
            <w:proofErr w:type="spellEnd"/>
            <w:r w:rsidRPr="004542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4542E8" w:rsidRPr="004542E8" w14:paraId="6CAB93D0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3C78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J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B15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559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F0D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85C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1D8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7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54E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1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1CD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E03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1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405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28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64A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55</w:t>
            </w:r>
          </w:p>
        </w:tc>
      </w:tr>
      <w:tr w:rsidR="004542E8" w:rsidRPr="004542E8" w14:paraId="36EA0009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8C7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C5D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9DD1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524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A1E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A7B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D351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B61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B79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8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2C3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18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213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50</w:t>
            </w:r>
          </w:p>
        </w:tc>
      </w:tr>
      <w:tr w:rsidR="004542E8" w:rsidRPr="004542E8" w14:paraId="658D4EAC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2BB1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F7A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66A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171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031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D61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E09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738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826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194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09D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4542E8" w:rsidRPr="004542E8" w14:paraId="04C7C3F1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FBB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J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968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035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31A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85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13A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CF6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906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8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FED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1B48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7F6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1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9CD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4542E8" w:rsidRPr="004542E8" w14:paraId="69B96A59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B43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arizona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712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119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ECB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B85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FB5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A1A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2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53B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ACF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26A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25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196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</w:tr>
      <w:tr w:rsidR="004542E8" w:rsidRPr="004542E8" w14:paraId="31314F4B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CD0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255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024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3F0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A6B8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C83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E5D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317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4DB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665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9B15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542E8" w:rsidRPr="004542E8" w14:paraId="578B7E1B" w14:textId="77777777" w:rsidTr="004C3535">
        <w:trPr>
          <w:trHeight w:val="285"/>
        </w:trPr>
        <w:tc>
          <w:tcPr>
            <w:tcW w:w="13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BC1D8" w14:textId="77777777" w:rsidR="004542E8" w:rsidRPr="004542E8" w:rsidRDefault="004542E8" w:rsidP="00454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r83c2 (NS = 1170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84DE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0F62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0E7C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979F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7DD8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B639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9150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8F168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1F54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42E8" w:rsidRPr="004542E8" w14:paraId="57D5701A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BF6E" w14:textId="77777777" w:rsidR="004542E8" w:rsidRPr="004542E8" w:rsidRDefault="004542E8" w:rsidP="004542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mojavensi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AED6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1358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FB5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95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54A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C4F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6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D43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1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CFB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C27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7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923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2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0D8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</w:tr>
      <w:tr w:rsidR="004542E8" w:rsidRPr="004542E8" w14:paraId="294C1E40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70C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J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929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180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B41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5BA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D1B8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397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1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57D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4D4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FCD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28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2EE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</w:tr>
      <w:tr w:rsidR="004542E8" w:rsidRPr="004542E8" w14:paraId="62FF42DA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37E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14D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D66B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92B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AFF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C04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D91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D55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95F1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F3C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E53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4542E8" w:rsidRPr="004542E8" w14:paraId="112471C3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A266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10E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2C7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5E3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9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8DFF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2896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B7C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B9AA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721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CE0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6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AACE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  <w:tr w:rsidR="004542E8" w:rsidRPr="004542E8" w14:paraId="0F62C2FB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FFE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J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5EB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80D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F40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794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40C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3EC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114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E69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7310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0899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4542E8" w:rsidRPr="004542E8" w14:paraId="44229C3F" w14:textId="77777777" w:rsidTr="004C3535">
        <w:trPr>
          <w:trHeight w:val="285"/>
        </w:trPr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D227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arizonae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0FA2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8CDA2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58D2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5E29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1D21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6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63233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23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08094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0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1947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5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A80BD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21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999EC" w14:textId="77777777" w:rsidR="004542E8" w:rsidRPr="004542E8" w:rsidRDefault="004542E8" w:rsidP="00454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42E8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</w:tr>
    </w:tbl>
    <w:p w14:paraId="63FC6088" w14:textId="77777777" w:rsidR="004C3535" w:rsidRPr="004C3535" w:rsidRDefault="004C3535" w:rsidP="004C3535">
      <w:pPr>
        <w:spacing w:after="0" w:line="276" w:lineRule="auto"/>
        <w:ind w:left="708"/>
        <w:rPr>
          <w:rFonts w:ascii="Times New Roman" w:hAnsi="Times New Roman" w:cs="Times New Roman"/>
          <w:i/>
          <w:sz w:val="24"/>
          <w:szCs w:val="24"/>
          <w:lang w:val="es-CO"/>
        </w:rPr>
      </w:pPr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 xml:space="preserve">D. </w:t>
      </w:r>
      <w:proofErr w:type="spellStart"/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>moj</w:t>
      </w:r>
      <w:proofErr w:type="spellEnd"/>
      <w:r w:rsidRPr="004C3535">
        <w:rPr>
          <w:rFonts w:ascii="Times New Roman" w:hAnsi="Times New Roman" w:cs="Times New Roman"/>
          <w:sz w:val="24"/>
          <w:szCs w:val="24"/>
          <w:lang w:val="es-CO"/>
        </w:rPr>
        <w:t>:</w:t>
      </w:r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 xml:space="preserve"> D. mojavensis</w:t>
      </w:r>
    </w:p>
    <w:p w14:paraId="64102702" w14:textId="2F42D554" w:rsidR="004C3535" w:rsidRDefault="004C3535" w:rsidP="004C3535">
      <w:pPr>
        <w:spacing w:after="0" w:line="276" w:lineRule="auto"/>
        <w:ind w:left="708"/>
        <w:rPr>
          <w:rFonts w:ascii="Times New Roman" w:hAnsi="Times New Roman" w:cs="Times New Roman"/>
          <w:i/>
          <w:sz w:val="24"/>
          <w:szCs w:val="24"/>
          <w:lang w:val="es-CO"/>
        </w:rPr>
      </w:pPr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 xml:space="preserve">D. </w:t>
      </w:r>
      <w:proofErr w:type="spellStart"/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>ari</w:t>
      </w:r>
      <w:proofErr w:type="spellEnd"/>
      <w:r w:rsidRPr="004C3535">
        <w:rPr>
          <w:rFonts w:ascii="Times New Roman" w:hAnsi="Times New Roman" w:cs="Times New Roman"/>
          <w:sz w:val="24"/>
          <w:szCs w:val="24"/>
          <w:lang w:val="es-CO"/>
        </w:rPr>
        <w:t>:</w:t>
      </w:r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 xml:space="preserve"> D. arizonae</w:t>
      </w:r>
    </w:p>
    <w:p w14:paraId="174526A6" w14:textId="77777777" w:rsidR="00BC3488" w:rsidRPr="00017BF3" w:rsidRDefault="00BC3488" w:rsidP="00BC3488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  <w:lang w:val="es-CO"/>
        </w:rPr>
      </w:pPr>
      <w:r w:rsidRPr="00017BF3">
        <w:rPr>
          <w:rFonts w:ascii="Times New Roman" w:hAnsi="Times New Roman" w:cs="Times New Roman"/>
          <w:i/>
          <w:sz w:val="24"/>
          <w:szCs w:val="24"/>
          <w:lang w:val="es-CO"/>
        </w:rPr>
        <w:t>BAJ</w:t>
      </w:r>
      <w:r>
        <w:rPr>
          <w:rFonts w:ascii="Times New Roman" w:hAnsi="Times New Roman" w:cs="Times New Roman"/>
          <w:sz w:val="24"/>
          <w:szCs w:val="24"/>
          <w:lang w:val="es-CO"/>
        </w:rPr>
        <w:t>:</w:t>
      </w:r>
      <w:r w:rsidRPr="00017BF3">
        <w:rPr>
          <w:rFonts w:ascii="Times New Roman" w:hAnsi="Times New Roman" w:cs="Times New Roman"/>
          <w:sz w:val="24"/>
          <w:szCs w:val="24"/>
          <w:lang w:val="es-CO"/>
        </w:rPr>
        <w:t xml:space="preserve"> Baja California</w:t>
      </w:r>
    </w:p>
    <w:p w14:paraId="52E8647A" w14:textId="77777777" w:rsidR="00BC3488" w:rsidRPr="00017BF3" w:rsidRDefault="00BC3488" w:rsidP="00BC3488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  <w:lang w:val="es-CO"/>
        </w:rPr>
      </w:pPr>
      <w:r w:rsidRPr="00017BF3">
        <w:rPr>
          <w:rFonts w:ascii="Times New Roman" w:hAnsi="Times New Roman" w:cs="Times New Roman"/>
          <w:i/>
          <w:sz w:val="24"/>
          <w:szCs w:val="24"/>
          <w:lang w:val="es-CO"/>
        </w:rPr>
        <w:t>SON</w:t>
      </w:r>
      <w:r>
        <w:rPr>
          <w:rFonts w:ascii="Times New Roman" w:hAnsi="Times New Roman" w:cs="Times New Roman"/>
          <w:sz w:val="24"/>
          <w:szCs w:val="24"/>
          <w:lang w:val="es-CO"/>
        </w:rPr>
        <w:t>:</w:t>
      </w:r>
      <w:r w:rsidRPr="00017BF3">
        <w:rPr>
          <w:rFonts w:ascii="Times New Roman" w:hAnsi="Times New Roman" w:cs="Times New Roman"/>
          <w:sz w:val="24"/>
          <w:szCs w:val="24"/>
          <w:lang w:val="es-CO"/>
        </w:rPr>
        <w:t xml:space="preserve"> Sonora </w:t>
      </w:r>
      <w:proofErr w:type="spellStart"/>
      <w:r w:rsidRPr="00017BF3">
        <w:rPr>
          <w:rFonts w:ascii="Times New Roman" w:hAnsi="Times New Roman" w:cs="Times New Roman"/>
          <w:sz w:val="24"/>
          <w:szCs w:val="24"/>
          <w:lang w:val="es-CO"/>
        </w:rPr>
        <w:t>Desert</w:t>
      </w:r>
      <w:proofErr w:type="spellEnd"/>
    </w:p>
    <w:p w14:paraId="386382AC" w14:textId="77777777" w:rsidR="00BC3488" w:rsidRPr="00017BF3" w:rsidRDefault="00BC3488" w:rsidP="00BC3488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  <w:lang w:val="es-CO"/>
        </w:rPr>
      </w:pPr>
      <w:r w:rsidRPr="00017BF3">
        <w:rPr>
          <w:rFonts w:ascii="Times New Roman" w:hAnsi="Times New Roman" w:cs="Times New Roman"/>
          <w:i/>
          <w:sz w:val="24"/>
          <w:szCs w:val="24"/>
          <w:lang w:val="es-CO"/>
        </w:rPr>
        <w:t>MOJ</w:t>
      </w:r>
      <w:r>
        <w:rPr>
          <w:rFonts w:ascii="Times New Roman" w:hAnsi="Times New Roman" w:cs="Times New Roman"/>
          <w:sz w:val="24"/>
          <w:szCs w:val="24"/>
          <w:lang w:val="es-CO"/>
        </w:rPr>
        <w:t>:</w:t>
      </w:r>
      <w:r w:rsidRPr="00017BF3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proofErr w:type="spellStart"/>
      <w:r w:rsidRPr="00017BF3">
        <w:rPr>
          <w:rFonts w:ascii="Times New Roman" w:hAnsi="Times New Roman" w:cs="Times New Roman"/>
          <w:sz w:val="24"/>
          <w:szCs w:val="24"/>
          <w:lang w:val="es-CO"/>
        </w:rPr>
        <w:t>Mojave</w:t>
      </w:r>
      <w:proofErr w:type="spellEnd"/>
      <w:r w:rsidRPr="00017BF3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proofErr w:type="spellStart"/>
      <w:r w:rsidRPr="00017BF3">
        <w:rPr>
          <w:rFonts w:ascii="Times New Roman" w:hAnsi="Times New Roman" w:cs="Times New Roman"/>
          <w:sz w:val="24"/>
          <w:szCs w:val="24"/>
          <w:lang w:val="es-CO"/>
        </w:rPr>
        <w:t>Desert</w:t>
      </w:r>
      <w:proofErr w:type="spellEnd"/>
    </w:p>
    <w:p w14:paraId="31FECE82" w14:textId="6FAEABCE" w:rsidR="00BC3488" w:rsidRPr="00AF02C1" w:rsidRDefault="00BC3488" w:rsidP="00BC3488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AF02C1">
        <w:rPr>
          <w:rFonts w:ascii="Times New Roman" w:hAnsi="Times New Roman" w:cs="Times New Roman"/>
          <w:i/>
          <w:sz w:val="24"/>
          <w:szCs w:val="24"/>
        </w:rPr>
        <w:t>CAT</w:t>
      </w:r>
      <w:r w:rsidRPr="00AF02C1">
        <w:rPr>
          <w:rFonts w:ascii="Times New Roman" w:hAnsi="Times New Roman" w:cs="Times New Roman"/>
          <w:sz w:val="24"/>
          <w:szCs w:val="24"/>
        </w:rPr>
        <w:t>: Santa Catalina Island</w:t>
      </w:r>
    </w:p>
    <w:p w14:paraId="4A1437B4" w14:textId="77777777" w:rsidR="004C3535" w:rsidRPr="00A41E8C" w:rsidRDefault="004C3535" w:rsidP="004C3535">
      <w:pPr>
        <w:spacing w:after="0" w:line="276" w:lineRule="auto"/>
        <w:ind w:left="708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A41E8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π</w:t>
      </w:r>
      <w:r w:rsidRPr="00A41E8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bscript"/>
        </w:rPr>
        <w:t>s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: Nucleotide diversity for synonymous sites  </w:t>
      </w:r>
    </w:p>
    <w:p w14:paraId="04A9D4AD" w14:textId="77777777" w:rsidR="004C3535" w:rsidRPr="00A41E8C" w:rsidRDefault="004C3535" w:rsidP="004C3535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A41E8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lastRenderedPageBreak/>
        <w:t>π</w:t>
      </w:r>
      <w:r w:rsidRPr="00A41E8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bscript"/>
        </w:rPr>
        <w:t>ns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: Nucleotide diversity for non-synonymous sites</w:t>
      </w:r>
    </w:p>
    <w:p w14:paraId="0250B3FD" w14:textId="77777777" w:rsidR="004C3535" w:rsidRPr="00A41E8C" w:rsidRDefault="004C3535" w:rsidP="004C3535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</w:rPr>
      </w:pPr>
      <w:proofErr w:type="spellStart"/>
      <w:r w:rsidRPr="00A41E8C">
        <w:rPr>
          <w:rFonts w:ascii="Times New Roman" w:hAnsi="Times New Roman" w:cs="Times New Roman"/>
          <w:i/>
          <w:sz w:val="24"/>
          <w:szCs w:val="24"/>
        </w:rPr>
        <w:t>θ</w:t>
      </w:r>
      <w:r w:rsidRPr="00A41E8C">
        <w:rPr>
          <w:rFonts w:ascii="Times New Roman" w:hAnsi="Times New Roman" w:cs="Times New Roman"/>
          <w:i/>
          <w:sz w:val="24"/>
          <w:szCs w:val="24"/>
          <w:vertAlign w:val="subscript"/>
        </w:rPr>
        <w:t>W</w:t>
      </w:r>
      <w:proofErr w:type="spellEnd"/>
      <w:r w:rsidRPr="00A41E8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otal t</w:t>
      </w:r>
      <w:r w:rsidRPr="00A41E8C">
        <w:rPr>
          <w:rFonts w:ascii="Times New Roman" w:hAnsi="Times New Roman" w:cs="Times New Roman"/>
          <w:sz w:val="24"/>
          <w:szCs w:val="24"/>
        </w:rPr>
        <w:t>heta</w:t>
      </w:r>
      <w:r>
        <w:rPr>
          <w:rFonts w:ascii="Times New Roman" w:hAnsi="Times New Roman" w:cs="Times New Roman"/>
          <w:sz w:val="24"/>
          <w:szCs w:val="24"/>
        </w:rPr>
        <w:t xml:space="preserve"> Watterson </w:t>
      </w:r>
    </w:p>
    <w:p w14:paraId="6D159ACB" w14:textId="77777777" w:rsidR="004C3535" w:rsidRPr="00A41E8C" w:rsidRDefault="004C3535" w:rsidP="004C3535">
      <w:pPr>
        <w:spacing w:after="0" w:line="276" w:lineRule="auto"/>
        <w:ind w:left="708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proofErr w:type="spellStart"/>
      <w:r w:rsidRPr="00A41E8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θ</w:t>
      </w:r>
      <w:r w:rsidRPr="00A41E8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bscript"/>
        </w:rPr>
        <w:t>W</w:t>
      </w:r>
      <w:proofErr w:type="spellEnd"/>
      <w:r w:rsidRPr="00A41E8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bscript"/>
        </w:rPr>
        <w:t xml:space="preserve"> s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: Theta Watterson for synonymous sites  </w:t>
      </w:r>
    </w:p>
    <w:p w14:paraId="70E04C31" w14:textId="77777777" w:rsidR="004C3535" w:rsidRPr="00A41E8C" w:rsidRDefault="004C3535" w:rsidP="004C3535">
      <w:pPr>
        <w:spacing w:after="0" w:line="276" w:lineRule="auto"/>
        <w:ind w:left="708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proofErr w:type="spellStart"/>
      <w:r w:rsidRPr="00A41E8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θ</w:t>
      </w:r>
      <w:r w:rsidRPr="00A41E8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bscript"/>
        </w:rPr>
        <w:t>W</w:t>
      </w:r>
      <w:proofErr w:type="spellEnd"/>
      <w:r w:rsidRPr="00A41E8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bscript"/>
        </w:rPr>
        <w:t xml:space="preserve"> ns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: Theta Watterson for synonymous sites  </w:t>
      </w:r>
    </w:p>
    <w:p w14:paraId="6462BB7E" w14:textId="3ABFB793" w:rsidR="00627295" w:rsidRDefault="00627295">
      <w:pPr>
        <w:rPr>
          <w:rFonts w:ascii="Times New Roman" w:hAnsi="Times New Roman" w:cs="Times New Roman"/>
          <w:sz w:val="24"/>
          <w:szCs w:val="24"/>
        </w:rPr>
      </w:pPr>
    </w:p>
    <w:p w14:paraId="67F26455" w14:textId="0D2CCE15" w:rsidR="00627295" w:rsidRDefault="00627295">
      <w:pPr>
        <w:rPr>
          <w:rFonts w:ascii="Times New Roman" w:hAnsi="Times New Roman" w:cs="Times New Roman"/>
          <w:sz w:val="24"/>
          <w:szCs w:val="24"/>
        </w:rPr>
      </w:pPr>
    </w:p>
    <w:p w14:paraId="0AEAB40E" w14:textId="690A27F1" w:rsidR="000B48B5" w:rsidRDefault="000B48B5">
      <w:pPr>
        <w:rPr>
          <w:rFonts w:ascii="Times New Roman" w:hAnsi="Times New Roman" w:cs="Times New Roman"/>
          <w:sz w:val="24"/>
          <w:szCs w:val="24"/>
        </w:rPr>
      </w:pPr>
    </w:p>
    <w:p w14:paraId="45AB44DB" w14:textId="251BFC03" w:rsidR="000B48B5" w:rsidRDefault="000B48B5">
      <w:pPr>
        <w:rPr>
          <w:rFonts w:ascii="Times New Roman" w:hAnsi="Times New Roman" w:cs="Times New Roman"/>
          <w:sz w:val="24"/>
          <w:szCs w:val="24"/>
        </w:rPr>
      </w:pPr>
    </w:p>
    <w:p w14:paraId="3D9FD2C9" w14:textId="37663EBD" w:rsidR="00283313" w:rsidRDefault="00283313">
      <w:pPr>
        <w:rPr>
          <w:rFonts w:ascii="Times New Roman" w:hAnsi="Times New Roman" w:cs="Times New Roman"/>
          <w:sz w:val="24"/>
          <w:szCs w:val="24"/>
        </w:rPr>
      </w:pPr>
    </w:p>
    <w:p w14:paraId="6881AAB4" w14:textId="517EB79F" w:rsidR="00283313" w:rsidRDefault="00283313">
      <w:pPr>
        <w:rPr>
          <w:rFonts w:ascii="Times New Roman" w:hAnsi="Times New Roman" w:cs="Times New Roman"/>
          <w:sz w:val="24"/>
          <w:szCs w:val="24"/>
        </w:rPr>
      </w:pPr>
    </w:p>
    <w:p w14:paraId="05572EC0" w14:textId="7CA92302" w:rsidR="00283313" w:rsidRDefault="00283313">
      <w:pPr>
        <w:rPr>
          <w:rFonts w:ascii="Times New Roman" w:hAnsi="Times New Roman" w:cs="Times New Roman"/>
          <w:sz w:val="24"/>
          <w:szCs w:val="24"/>
        </w:rPr>
      </w:pPr>
    </w:p>
    <w:p w14:paraId="7FB10AD2" w14:textId="45F9074F" w:rsidR="00283313" w:rsidRDefault="00283313">
      <w:pPr>
        <w:rPr>
          <w:rFonts w:ascii="Times New Roman" w:hAnsi="Times New Roman" w:cs="Times New Roman"/>
          <w:sz w:val="24"/>
          <w:szCs w:val="24"/>
        </w:rPr>
      </w:pPr>
    </w:p>
    <w:p w14:paraId="7D9A46A0" w14:textId="22945BAB" w:rsidR="00283313" w:rsidRDefault="00283313">
      <w:pPr>
        <w:rPr>
          <w:rFonts w:ascii="Times New Roman" w:hAnsi="Times New Roman" w:cs="Times New Roman"/>
          <w:sz w:val="24"/>
          <w:szCs w:val="24"/>
        </w:rPr>
      </w:pPr>
    </w:p>
    <w:p w14:paraId="308D6632" w14:textId="3B96530C" w:rsidR="00283313" w:rsidRDefault="00283313">
      <w:pPr>
        <w:rPr>
          <w:rFonts w:ascii="Times New Roman" w:hAnsi="Times New Roman" w:cs="Times New Roman"/>
          <w:sz w:val="24"/>
          <w:szCs w:val="24"/>
        </w:rPr>
      </w:pPr>
    </w:p>
    <w:p w14:paraId="10FCC6C2" w14:textId="4C61BA52" w:rsidR="00283313" w:rsidRDefault="00283313">
      <w:pPr>
        <w:rPr>
          <w:rFonts w:ascii="Times New Roman" w:hAnsi="Times New Roman" w:cs="Times New Roman"/>
          <w:sz w:val="24"/>
          <w:szCs w:val="24"/>
        </w:rPr>
      </w:pPr>
    </w:p>
    <w:p w14:paraId="5C35BE52" w14:textId="14D32429" w:rsidR="00283313" w:rsidRDefault="00283313">
      <w:pPr>
        <w:rPr>
          <w:rFonts w:ascii="Times New Roman" w:hAnsi="Times New Roman" w:cs="Times New Roman"/>
          <w:sz w:val="24"/>
          <w:szCs w:val="24"/>
        </w:rPr>
      </w:pPr>
    </w:p>
    <w:p w14:paraId="031F009B" w14:textId="5766E744" w:rsidR="00283313" w:rsidRDefault="00283313">
      <w:pPr>
        <w:rPr>
          <w:rFonts w:ascii="Times New Roman" w:hAnsi="Times New Roman" w:cs="Times New Roman"/>
          <w:sz w:val="24"/>
          <w:szCs w:val="24"/>
        </w:rPr>
      </w:pPr>
    </w:p>
    <w:p w14:paraId="21C2F4F2" w14:textId="4F3BBF34" w:rsidR="00283313" w:rsidRDefault="00283313">
      <w:pPr>
        <w:rPr>
          <w:rFonts w:ascii="Times New Roman" w:hAnsi="Times New Roman" w:cs="Times New Roman"/>
          <w:sz w:val="24"/>
          <w:szCs w:val="24"/>
        </w:rPr>
      </w:pPr>
    </w:p>
    <w:p w14:paraId="42231F2F" w14:textId="58701A20" w:rsidR="00283313" w:rsidRDefault="00283313">
      <w:pPr>
        <w:rPr>
          <w:rFonts w:ascii="Times New Roman" w:hAnsi="Times New Roman" w:cs="Times New Roman"/>
          <w:sz w:val="24"/>
          <w:szCs w:val="24"/>
        </w:rPr>
      </w:pPr>
    </w:p>
    <w:p w14:paraId="5FA72579" w14:textId="2A5589B8" w:rsidR="00283313" w:rsidRDefault="00283313">
      <w:pPr>
        <w:rPr>
          <w:rFonts w:ascii="Times New Roman" w:hAnsi="Times New Roman" w:cs="Times New Roman"/>
          <w:sz w:val="24"/>
          <w:szCs w:val="24"/>
        </w:rPr>
      </w:pPr>
    </w:p>
    <w:p w14:paraId="2E912DDD" w14:textId="12993ED8" w:rsidR="00283313" w:rsidRDefault="00283313">
      <w:pPr>
        <w:rPr>
          <w:rFonts w:ascii="Times New Roman" w:hAnsi="Times New Roman" w:cs="Times New Roman"/>
          <w:sz w:val="24"/>
          <w:szCs w:val="24"/>
        </w:rPr>
      </w:pPr>
    </w:p>
    <w:p w14:paraId="1C0CA9DB" w14:textId="2CDCF1AE" w:rsidR="00283313" w:rsidRDefault="00283313">
      <w:pPr>
        <w:rPr>
          <w:rFonts w:ascii="Times New Roman" w:hAnsi="Times New Roman" w:cs="Times New Roman"/>
          <w:sz w:val="24"/>
          <w:szCs w:val="24"/>
        </w:rPr>
      </w:pPr>
    </w:p>
    <w:p w14:paraId="33305FC0" w14:textId="61D623C9" w:rsidR="00283313" w:rsidRDefault="00283313">
      <w:pPr>
        <w:rPr>
          <w:rFonts w:ascii="Times New Roman" w:hAnsi="Times New Roman" w:cs="Times New Roman"/>
          <w:sz w:val="24"/>
          <w:szCs w:val="24"/>
        </w:rPr>
      </w:pPr>
    </w:p>
    <w:p w14:paraId="6F27CA75" w14:textId="60896432" w:rsidR="00283313" w:rsidRDefault="00283313">
      <w:pPr>
        <w:rPr>
          <w:rFonts w:ascii="Times New Roman" w:hAnsi="Times New Roman" w:cs="Times New Roman"/>
          <w:sz w:val="24"/>
          <w:szCs w:val="24"/>
        </w:rPr>
      </w:pPr>
    </w:p>
    <w:p w14:paraId="11D5B06D" w14:textId="4DDE0C68" w:rsidR="00DB7FEC" w:rsidRDefault="00DB7FEC">
      <w:pPr>
        <w:rPr>
          <w:rFonts w:ascii="Times New Roman" w:hAnsi="Times New Roman" w:cs="Times New Roman"/>
          <w:sz w:val="24"/>
          <w:szCs w:val="24"/>
        </w:rPr>
      </w:pPr>
    </w:p>
    <w:p w14:paraId="5A8EBE35" w14:textId="3123DB96" w:rsidR="00DB7FEC" w:rsidRDefault="00DB7FEC">
      <w:pPr>
        <w:rPr>
          <w:rFonts w:ascii="Times New Roman" w:hAnsi="Times New Roman" w:cs="Times New Roman"/>
          <w:sz w:val="24"/>
          <w:szCs w:val="24"/>
        </w:rPr>
      </w:pPr>
    </w:p>
    <w:p w14:paraId="47ABC549" w14:textId="23BC596A" w:rsidR="00DB7FEC" w:rsidRDefault="00DB7FEC">
      <w:pPr>
        <w:rPr>
          <w:rFonts w:ascii="Times New Roman" w:hAnsi="Times New Roman" w:cs="Times New Roman"/>
          <w:sz w:val="24"/>
          <w:szCs w:val="24"/>
        </w:rPr>
      </w:pPr>
    </w:p>
    <w:p w14:paraId="0BBEED76" w14:textId="77777777" w:rsidR="00DB7FEC" w:rsidRDefault="00DB7FEC">
      <w:pPr>
        <w:rPr>
          <w:rFonts w:ascii="Times New Roman" w:hAnsi="Times New Roman" w:cs="Times New Roman"/>
          <w:sz w:val="24"/>
          <w:szCs w:val="24"/>
        </w:rPr>
      </w:pPr>
    </w:p>
    <w:p w14:paraId="559BE3DE" w14:textId="5881A2C0" w:rsidR="00283313" w:rsidRDefault="00283313">
      <w:pPr>
        <w:rPr>
          <w:rFonts w:ascii="Times New Roman" w:hAnsi="Times New Roman" w:cs="Times New Roman"/>
          <w:sz w:val="24"/>
          <w:szCs w:val="24"/>
        </w:rPr>
      </w:pPr>
    </w:p>
    <w:p w14:paraId="5EB76DFC" w14:textId="586FC250" w:rsidR="00E50178" w:rsidRDefault="00530150" w:rsidP="00E50178">
      <w:pPr>
        <w:spacing w:after="0" w:line="276" w:lineRule="auto"/>
        <w:jc w:val="both"/>
      </w:pPr>
      <w:r w:rsidRPr="0053015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F0BAE" w:rsidRPr="00530150">
        <w:rPr>
          <w:rFonts w:ascii="Times New Roman" w:hAnsi="Times New Roman" w:cs="Times New Roman"/>
          <w:b/>
          <w:sz w:val="24"/>
          <w:szCs w:val="24"/>
        </w:rPr>
        <w:t>3</w:t>
      </w:r>
      <w:r w:rsidRPr="0053015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50178">
        <w:rPr>
          <w:rFonts w:ascii="Times New Roman" w:hAnsi="Times New Roman" w:cs="Times New Roman"/>
          <w:sz w:val="24"/>
          <w:szCs w:val="24"/>
        </w:rPr>
        <w:t xml:space="preserve">Neutrality tests for each gene in each </w:t>
      </w:r>
      <w:r w:rsidR="00E50178" w:rsidRPr="00ED6144">
        <w:rPr>
          <w:rFonts w:ascii="Times New Roman" w:hAnsi="Times New Roman" w:cs="Times New Roman"/>
          <w:i/>
          <w:sz w:val="24"/>
          <w:szCs w:val="24"/>
        </w:rPr>
        <w:t>D. mojavensis</w:t>
      </w:r>
      <w:r w:rsidR="00E50178">
        <w:rPr>
          <w:rFonts w:ascii="Times New Roman" w:hAnsi="Times New Roman" w:cs="Times New Roman"/>
          <w:sz w:val="24"/>
          <w:szCs w:val="24"/>
        </w:rPr>
        <w:t xml:space="preserve"> population and </w:t>
      </w:r>
      <w:r w:rsidR="00E50178" w:rsidRPr="00ED6144">
        <w:rPr>
          <w:rFonts w:ascii="Times New Roman" w:hAnsi="Times New Roman" w:cs="Times New Roman"/>
          <w:i/>
          <w:sz w:val="24"/>
          <w:szCs w:val="24"/>
        </w:rPr>
        <w:t>D. arizonae</w:t>
      </w:r>
      <w:r w:rsidR="00A10D2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10D29">
        <w:rPr>
          <w:rFonts w:ascii="Times New Roman" w:hAnsi="Times New Roman" w:cs="Times New Roman"/>
          <w:sz w:val="24"/>
          <w:szCs w:val="24"/>
        </w:rPr>
        <w:t>(See methods for abbreviations)</w:t>
      </w:r>
      <w:r w:rsidR="00E5017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pPr w:leftFromText="180" w:rightFromText="180" w:vertAnchor="text" w:horzAnchor="margin" w:tblpXSpec="center" w:tblpY="159"/>
        <w:tblW w:w="4292" w:type="pct"/>
        <w:tblLook w:val="04A0" w:firstRow="1" w:lastRow="0" w:firstColumn="1" w:lastColumn="0" w:noHBand="0" w:noVBand="1"/>
      </w:tblPr>
      <w:tblGrid>
        <w:gridCol w:w="2794"/>
        <w:gridCol w:w="1357"/>
        <w:gridCol w:w="1357"/>
        <w:gridCol w:w="1356"/>
        <w:gridCol w:w="1356"/>
      </w:tblGrid>
      <w:tr w:rsidR="00E50178" w:rsidRPr="000B48B5" w14:paraId="70FF2D63" w14:textId="77777777" w:rsidTr="00E50178">
        <w:trPr>
          <w:trHeight w:val="345"/>
        </w:trPr>
        <w:tc>
          <w:tcPr>
            <w:tcW w:w="1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4DF9" w14:textId="77777777" w:rsidR="00E50178" w:rsidRPr="000B48B5" w:rsidRDefault="00E50178" w:rsidP="00E50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ene/species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1E5A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</w:t>
            </w: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</w:rPr>
              <w:t>T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34D1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12C4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9EB4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Fs</w:t>
            </w:r>
          </w:p>
        </w:tc>
      </w:tr>
      <w:tr w:rsidR="00E50178" w:rsidRPr="000B48B5" w14:paraId="5C17F69A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328B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B079" w14:textId="77777777" w:rsidR="00E50178" w:rsidRPr="000B48B5" w:rsidRDefault="00E50178" w:rsidP="00E5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F1B7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D890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F969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0178" w:rsidRPr="000B48B5" w14:paraId="71F8B0FD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C5A66" w14:textId="77777777" w:rsidR="00E50178" w:rsidRPr="000B48B5" w:rsidRDefault="00E50178" w:rsidP="00E50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Gr63a 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4B679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91B5F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BD610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19C0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0029A" w:rsidRPr="000B48B5" w14:paraId="76CA45C2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D8BF" w14:textId="031EB79A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mojavensi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A1724" w14:textId="77777777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68E4E" w14:textId="77777777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E1216" w14:textId="77777777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8C855" w14:textId="77777777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0178" w:rsidRPr="000B48B5" w14:paraId="713ABC68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DCBC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J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F7D4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70A2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D0FD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6774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</w:tr>
      <w:tr w:rsidR="00E50178" w:rsidRPr="000B48B5" w14:paraId="7A225D68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D7F1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23A0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1.1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7A54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1.3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D41C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3014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</w:tr>
      <w:tr w:rsidR="00E50178" w:rsidRPr="000B48B5" w14:paraId="45315D1C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5F70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FA84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87F4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41A1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9AD9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1.26</w:t>
            </w:r>
          </w:p>
        </w:tc>
      </w:tr>
      <w:tr w:rsidR="00E50178" w:rsidRPr="000B48B5" w14:paraId="480042AF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D2B1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J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89C6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6A309E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D8065F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2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7956B6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4.69</w:t>
            </w:r>
          </w:p>
        </w:tc>
      </w:tr>
      <w:tr w:rsidR="00E50178" w:rsidRPr="000B48B5" w14:paraId="0AFB0CF4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00C0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arizona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A309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1.3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6F94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1.9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5C67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2.2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D1BAE0" w14:textId="77777777" w:rsidR="00E50178" w:rsidRPr="00D47FD4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7FD4">
              <w:rPr>
                <w:rFonts w:ascii="Times New Roman" w:eastAsia="Times New Roman" w:hAnsi="Times New Roman" w:cs="Times New Roman"/>
                <w:b/>
                <w:color w:val="000000"/>
              </w:rPr>
              <w:t>-5.21</w:t>
            </w:r>
          </w:p>
        </w:tc>
      </w:tr>
      <w:tr w:rsidR="00E50178" w:rsidRPr="000B48B5" w14:paraId="4D115609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9D91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B4F8" w14:textId="77777777" w:rsidR="00E50178" w:rsidRPr="000B48B5" w:rsidRDefault="00E50178" w:rsidP="00E5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5A26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254A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7EA5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0178" w:rsidRPr="000B48B5" w14:paraId="49C43D5A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E65CC" w14:textId="77777777" w:rsidR="00E50178" w:rsidRPr="000B48B5" w:rsidRDefault="00E50178" w:rsidP="00E50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Or67c 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40460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8925F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40289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1F8D8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0029A" w:rsidRPr="000B48B5" w14:paraId="295AF18F" w14:textId="77777777" w:rsidTr="00B83ADC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19EFF" w14:textId="20F1BE2A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mojavensi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D465F" w14:textId="77777777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18B05" w14:textId="77777777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F225D" w14:textId="77777777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F5FD" w14:textId="77777777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E50178" w:rsidRPr="000B48B5" w14:paraId="6AC828E1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7918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J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4791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41D8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0.9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CFD6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0.9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B632CF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-4.87</w:t>
            </w:r>
          </w:p>
        </w:tc>
      </w:tr>
      <w:tr w:rsidR="00E50178" w:rsidRPr="000B48B5" w14:paraId="26F9E33D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3F58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D355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3ED8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0.6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AB93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0.6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0D0EB5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-6.64</w:t>
            </w:r>
          </w:p>
        </w:tc>
      </w:tr>
      <w:tr w:rsidR="00E50178" w:rsidRPr="000B48B5" w14:paraId="33C7F902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5874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3AF3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1.2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49D4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23C7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7A5C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E50178" w:rsidRPr="000B48B5" w14:paraId="680CA729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968C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J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4402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080B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8FFF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092D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E50178" w:rsidRPr="000B48B5" w14:paraId="45EBF96B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C95B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arizona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7AC7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1.5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051283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6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A40CDA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7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8DB1D5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-7.41</w:t>
            </w:r>
          </w:p>
        </w:tc>
      </w:tr>
      <w:tr w:rsidR="00E50178" w:rsidRPr="000B48B5" w14:paraId="41F1F398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4AD3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4909" w14:textId="77777777" w:rsidR="00E50178" w:rsidRPr="000B48B5" w:rsidRDefault="00E50178" w:rsidP="00E5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A395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3F47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70D1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0178" w:rsidRPr="000B48B5" w14:paraId="164AFC2D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AD6D2" w14:textId="77777777" w:rsidR="00E50178" w:rsidRPr="000B48B5" w:rsidRDefault="00E50178" w:rsidP="00E50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r83c1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036DD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5B0CC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C6D55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B2D06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0029A" w:rsidRPr="000B48B5" w14:paraId="5BC2AD6F" w14:textId="77777777" w:rsidTr="00B83ADC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8919B" w14:textId="5684650C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mojavensi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6B070" w14:textId="77777777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9D52" w14:textId="77777777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F0418" w14:textId="77777777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CD420" w14:textId="77777777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E50178" w:rsidRPr="000B48B5" w14:paraId="3EE08E45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F847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J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A2E5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1.3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02A2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2.0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D9B8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2.2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DD2BA8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-5.28</w:t>
            </w:r>
          </w:p>
        </w:tc>
      </w:tr>
      <w:tr w:rsidR="00E50178" w:rsidRPr="000B48B5" w14:paraId="33216443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B66C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2067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0116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0.9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7199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1.0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E5D4CB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-4.84</w:t>
            </w:r>
          </w:p>
        </w:tc>
      </w:tr>
      <w:tr w:rsidR="00E50178" w:rsidRPr="000B48B5" w14:paraId="21A64EE2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2320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52B9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63B8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3B86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4790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</w:tr>
      <w:tr w:rsidR="00E50178" w:rsidRPr="000B48B5" w14:paraId="7EAEFC7E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F96A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J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0BA8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0.7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160D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0.7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F1BF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247F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</w:tr>
      <w:tr w:rsidR="00E50178" w:rsidRPr="000B48B5" w14:paraId="10545278" w14:textId="77777777" w:rsidTr="00D47FD4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5E3E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arizona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3CB9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1.1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7AFF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1.7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50CB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1.9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F25283" w14:textId="77777777" w:rsidR="00E50178" w:rsidRPr="00D47FD4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7FD4">
              <w:rPr>
                <w:rFonts w:ascii="Times New Roman" w:eastAsia="Times New Roman" w:hAnsi="Times New Roman" w:cs="Times New Roman"/>
                <w:b/>
                <w:color w:val="000000"/>
              </w:rPr>
              <w:t>-5.52</w:t>
            </w:r>
          </w:p>
        </w:tc>
      </w:tr>
      <w:tr w:rsidR="00E50178" w:rsidRPr="000B48B5" w14:paraId="1EB7CADE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8822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3F37" w14:textId="77777777" w:rsidR="00E50178" w:rsidRPr="000B48B5" w:rsidRDefault="00E50178" w:rsidP="00E501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0A08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A1B6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7D90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0178" w:rsidRPr="000B48B5" w14:paraId="0C8EA1BA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E5A0E" w14:textId="77777777" w:rsidR="00E50178" w:rsidRPr="000B48B5" w:rsidRDefault="00E50178" w:rsidP="00E50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Or83c2 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16F6D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C861C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1AE07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DEB75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0029A" w:rsidRPr="000B48B5" w14:paraId="684AF7AE" w14:textId="77777777" w:rsidTr="00B83ADC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29A18" w14:textId="1F0CBDA2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mojavensi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538D" w14:textId="77777777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810FA" w14:textId="77777777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02EF9" w14:textId="77777777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6CC5F" w14:textId="77777777" w:rsidR="0020029A" w:rsidRPr="000B48B5" w:rsidRDefault="0020029A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E50178" w:rsidRPr="000B48B5" w14:paraId="115EA8A9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1537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J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C51C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1.5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8CC1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1.8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89D2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2.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BF48F5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-8.65</w:t>
            </w:r>
          </w:p>
        </w:tc>
      </w:tr>
      <w:tr w:rsidR="00E50178" w:rsidRPr="000B48B5" w14:paraId="148B2E13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2412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69CE15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0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EC18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1.8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4749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2.2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9C8AF1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-2.58</w:t>
            </w:r>
          </w:p>
        </w:tc>
      </w:tr>
      <w:tr w:rsidR="00E50178" w:rsidRPr="000B48B5" w14:paraId="455CEDA4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3F4F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7A36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5285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772E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08C3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-2.01</w:t>
            </w:r>
          </w:p>
        </w:tc>
      </w:tr>
      <w:tr w:rsidR="00E50178" w:rsidRPr="000B48B5" w14:paraId="166D1C25" w14:textId="77777777" w:rsidTr="00E50178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8D63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J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DC83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8DB7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8696B3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161D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</w:tr>
      <w:tr w:rsidR="00E50178" w:rsidRPr="000B48B5" w14:paraId="691A27DC" w14:textId="77777777" w:rsidTr="00D47FD4">
        <w:trPr>
          <w:trHeight w:val="278"/>
        </w:trPr>
        <w:tc>
          <w:tcPr>
            <w:tcW w:w="1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D8776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arizonae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2B9C5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D96CD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F2751" w14:textId="77777777" w:rsidR="00E50178" w:rsidRPr="000B48B5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A4172F" w14:textId="77777777" w:rsidR="00E50178" w:rsidRPr="00D47FD4" w:rsidRDefault="00E50178" w:rsidP="00E501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7FD4">
              <w:rPr>
                <w:rFonts w:ascii="Times New Roman" w:eastAsia="Times New Roman" w:hAnsi="Times New Roman" w:cs="Times New Roman"/>
                <w:b/>
                <w:color w:val="000000"/>
              </w:rPr>
              <w:t>-6.35</w:t>
            </w:r>
          </w:p>
        </w:tc>
      </w:tr>
    </w:tbl>
    <w:p w14:paraId="7B60B050" w14:textId="4758EA44" w:rsidR="000B48B5" w:rsidRDefault="000B48B5">
      <w:pPr>
        <w:rPr>
          <w:rFonts w:ascii="Times New Roman" w:hAnsi="Times New Roman" w:cs="Times New Roman"/>
          <w:sz w:val="24"/>
          <w:szCs w:val="24"/>
        </w:rPr>
      </w:pPr>
    </w:p>
    <w:p w14:paraId="27F7BAC2" w14:textId="3D8522BA" w:rsidR="00E426A8" w:rsidRPr="00E426A8" w:rsidRDefault="00E426A8" w:rsidP="00E426A8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2571D3">
        <w:rPr>
          <w:rFonts w:ascii="Times New Roman" w:hAnsi="Times New Roman" w:cs="Times New Roman"/>
          <w:sz w:val="24"/>
          <w:szCs w:val="24"/>
        </w:rPr>
        <w:t xml:space="preserve">Significant </w:t>
      </w:r>
      <w:r>
        <w:rPr>
          <w:rFonts w:ascii="Times New Roman" w:hAnsi="Times New Roman" w:cs="Times New Roman"/>
          <w:sz w:val="24"/>
          <w:szCs w:val="24"/>
        </w:rPr>
        <w:t xml:space="preserve">and marginally significant </w:t>
      </w:r>
      <w:r w:rsidRPr="002571D3">
        <w:rPr>
          <w:rFonts w:ascii="Times New Roman" w:hAnsi="Times New Roman" w:cs="Times New Roman"/>
          <w:sz w:val="24"/>
          <w:szCs w:val="24"/>
        </w:rPr>
        <w:t>values</w:t>
      </w:r>
      <w:r>
        <w:rPr>
          <w:rFonts w:ascii="Times New Roman" w:hAnsi="Times New Roman" w:cs="Times New Roman"/>
          <w:sz w:val="24"/>
          <w:szCs w:val="24"/>
        </w:rPr>
        <w:t xml:space="preserve"> after</w:t>
      </w:r>
      <w:r w:rsidRPr="002571D3">
        <w:rPr>
          <w:rFonts w:ascii="Times New Roman" w:hAnsi="Times New Roman" w:cs="Times New Roman"/>
          <w:sz w:val="24"/>
          <w:szCs w:val="24"/>
        </w:rPr>
        <w:t xml:space="preserve"> </w:t>
      </w:r>
      <w:r w:rsidRPr="002571D3">
        <w:rPr>
          <w:rFonts w:ascii="Times New Roman" w:hAnsi="Times New Roman" w:cs="Times New Roman"/>
          <w:i/>
          <w:sz w:val="24"/>
          <w:szCs w:val="24"/>
        </w:rPr>
        <w:t xml:space="preserve">FDR </w:t>
      </w:r>
      <w:r w:rsidRPr="002571D3">
        <w:rPr>
          <w:rFonts w:ascii="Times New Roman" w:hAnsi="Times New Roman" w:cs="Times New Roman"/>
          <w:sz w:val="24"/>
          <w:szCs w:val="24"/>
        </w:rPr>
        <w:t xml:space="preserve">correction </w:t>
      </w:r>
      <w:r>
        <w:rPr>
          <w:rFonts w:ascii="Times New Roman" w:hAnsi="Times New Roman" w:cs="Times New Roman"/>
          <w:sz w:val="24"/>
          <w:szCs w:val="24"/>
        </w:rPr>
        <w:t>are shaded gray</w:t>
      </w:r>
    </w:p>
    <w:p w14:paraId="392020A0" w14:textId="666E747C" w:rsidR="000B48B5" w:rsidRDefault="000B48B5">
      <w:pPr>
        <w:rPr>
          <w:rFonts w:ascii="Times New Roman" w:hAnsi="Times New Roman" w:cs="Times New Roman"/>
          <w:sz w:val="24"/>
          <w:szCs w:val="24"/>
        </w:rPr>
      </w:pPr>
    </w:p>
    <w:p w14:paraId="36779A74" w14:textId="77777777" w:rsidR="00065FF8" w:rsidRDefault="00065FF8">
      <w:pPr>
        <w:rPr>
          <w:rFonts w:ascii="Times New Roman" w:hAnsi="Times New Roman" w:cs="Times New Roman"/>
          <w:sz w:val="24"/>
          <w:szCs w:val="24"/>
        </w:rPr>
      </w:pPr>
    </w:p>
    <w:p w14:paraId="055F1E49" w14:textId="2D198427" w:rsidR="000B48B5" w:rsidRDefault="000B48B5">
      <w:pPr>
        <w:rPr>
          <w:rFonts w:ascii="Times New Roman" w:hAnsi="Times New Roman" w:cs="Times New Roman"/>
          <w:sz w:val="24"/>
          <w:szCs w:val="24"/>
        </w:rPr>
      </w:pPr>
    </w:p>
    <w:p w14:paraId="46EF9765" w14:textId="708FE59D" w:rsidR="000B48B5" w:rsidRDefault="000B48B5">
      <w:pPr>
        <w:rPr>
          <w:rFonts w:ascii="Times New Roman" w:hAnsi="Times New Roman" w:cs="Times New Roman"/>
          <w:sz w:val="24"/>
          <w:szCs w:val="24"/>
        </w:rPr>
      </w:pPr>
    </w:p>
    <w:p w14:paraId="4AEA704A" w14:textId="7159EC97" w:rsidR="00E50178" w:rsidRPr="00E50178" w:rsidRDefault="00E50178" w:rsidP="00E50178">
      <w:pPr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3015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BF0BAE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3A521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3A5214">
        <w:rPr>
          <w:rFonts w:ascii="Times New Roman" w:eastAsia="Times New Roman" w:hAnsi="Times New Roman" w:cs="Times New Roman"/>
          <w:sz w:val="24"/>
          <w:szCs w:val="24"/>
        </w:rPr>
        <w:t xml:space="preserve">Divergenc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etween </w:t>
      </w:r>
      <w:r w:rsidRPr="003A5214">
        <w:rPr>
          <w:rFonts w:ascii="Times New Roman" w:eastAsia="Times New Roman" w:hAnsi="Times New Roman" w:cs="Times New Roman"/>
          <w:i/>
          <w:sz w:val="24"/>
          <w:szCs w:val="24"/>
        </w:rPr>
        <w:t>D. mojaven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3A5214">
        <w:rPr>
          <w:rFonts w:ascii="Times New Roman" w:eastAsia="Times New Roman" w:hAnsi="Times New Roman" w:cs="Times New Roman"/>
          <w:i/>
          <w:sz w:val="24"/>
          <w:szCs w:val="24"/>
        </w:rPr>
        <w:t>D. arizonae</w:t>
      </w:r>
      <w:r w:rsidRPr="003A5214">
        <w:rPr>
          <w:rFonts w:ascii="Times New Roman" w:eastAsia="Times New Roman" w:hAnsi="Times New Roman" w:cs="Times New Roman"/>
          <w:sz w:val="24"/>
          <w:szCs w:val="24"/>
        </w:rPr>
        <w:t xml:space="preserve"> speci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populations within </w:t>
      </w:r>
      <w:r w:rsidRPr="003A5214">
        <w:rPr>
          <w:rFonts w:ascii="Times New Roman" w:eastAsia="Times New Roman" w:hAnsi="Times New Roman" w:cs="Times New Roman"/>
          <w:i/>
          <w:sz w:val="24"/>
          <w:szCs w:val="24"/>
        </w:rPr>
        <w:t>D. mojavensi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3A52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47FF1">
        <w:rPr>
          <w:rFonts w:ascii="Times New Roman" w:eastAsia="Times New Roman" w:hAnsi="Times New Roman" w:cs="Times New Roman"/>
          <w:i/>
          <w:iCs/>
          <w:color w:val="000000"/>
        </w:rPr>
        <w:t>Ka/Ks</w:t>
      </w:r>
      <w:r w:rsidRPr="003A52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atios and g</w:t>
      </w:r>
      <w:r w:rsidRPr="003A5214">
        <w:rPr>
          <w:rFonts w:ascii="Times New Roman" w:eastAsia="Times New Roman" w:hAnsi="Times New Roman" w:cs="Times New Roman"/>
          <w:sz w:val="24"/>
          <w:szCs w:val="24"/>
        </w:rPr>
        <w:t>enetic structure estimated by</w:t>
      </w:r>
      <w:r w:rsidRPr="003A521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A5214">
        <w:rPr>
          <w:rFonts w:ascii="Times New Roman" w:eastAsia="Times New Roman" w:hAnsi="Times New Roman" w:cs="Times New Roman"/>
          <w:i/>
          <w:sz w:val="24"/>
          <w:szCs w:val="24"/>
        </w:rPr>
        <w:t>Φ</w:t>
      </w:r>
      <w:r w:rsidRPr="003A5214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A5214">
        <w:rPr>
          <w:rFonts w:ascii="Times New Roman" w:eastAsia="Times New Roman" w:hAnsi="Times New Roman" w:cs="Times New Roman"/>
          <w:sz w:val="24"/>
          <w:szCs w:val="24"/>
        </w:rPr>
        <w:t xml:space="preserve">are given for pairwise comparisons between species </w:t>
      </w:r>
      <w:r>
        <w:rPr>
          <w:rFonts w:ascii="Times New Roman" w:eastAsia="Times New Roman" w:hAnsi="Times New Roman" w:cs="Times New Roman"/>
          <w:sz w:val="24"/>
          <w:szCs w:val="24"/>
        </w:rPr>
        <w:t>and populations for each gene</w:t>
      </w:r>
      <w:r w:rsidR="0050430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04303">
        <w:rPr>
          <w:rFonts w:ascii="Times New Roman" w:hAnsi="Times New Roman" w:cs="Times New Roman"/>
          <w:sz w:val="24"/>
          <w:szCs w:val="24"/>
        </w:rPr>
        <w:t>(See methods for abbreviations)</w:t>
      </w:r>
      <w:r w:rsidRPr="003A5214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4"/>
        <w:gridCol w:w="989"/>
        <w:gridCol w:w="915"/>
        <w:gridCol w:w="988"/>
        <w:gridCol w:w="915"/>
        <w:gridCol w:w="988"/>
        <w:gridCol w:w="915"/>
        <w:gridCol w:w="988"/>
        <w:gridCol w:w="914"/>
      </w:tblGrid>
      <w:tr w:rsidR="000B48B5" w:rsidRPr="000B48B5" w14:paraId="2707D08F" w14:textId="77777777" w:rsidTr="00E426A8">
        <w:trPr>
          <w:trHeight w:val="285"/>
        </w:trPr>
        <w:tc>
          <w:tcPr>
            <w:tcW w:w="10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E1E1AA" w14:textId="77777777" w:rsidR="000B48B5" w:rsidRPr="000B48B5" w:rsidRDefault="000B48B5" w:rsidP="000B4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9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B177E" w14:textId="77777777" w:rsidR="000B48B5" w:rsidRPr="000B48B5" w:rsidRDefault="000B48B5" w:rsidP="000B4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Gr63a </w:t>
            </w:r>
          </w:p>
        </w:tc>
        <w:tc>
          <w:tcPr>
            <w:tcW w:w="9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035C" w14:textId="77777777" w:rsidR="000B48B5" w:rsidRPr="000B48B5" w:rsidRDefault="000B48B5" w:rsidP="000B4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Or67c </w:t>
            </w:r>
          </w:p>
        </w:tc>
        <w:tc>
          <w:tcPr>
            <w:tcW w:w="9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A97F1" w14:textId="77777777" w:rsidR="000B48B5" w:rsidRPr="000B48B5" w:rsidRDefault="000B48B5" w:rsidP="000B4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r83c1</w:t>
            </w:r>
          </w:p>
        </w:tc>
        <w:tc>
          <w:tcPr>
            <w:tcW w:w="9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3E93F" w14:textId="77777777" w:rsidR="000B48B5" w:rsidRPr="000B48B5" w:rsidRDefault="000B48B5" w:rsidP="000B4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Or83c2 </w:t>
            </w:r>
          </w:p>
        </w:tc>
      </w:tr>
      <w:tr w:rsidR="000B48B5" w:rsidRPr="000B48B5" w14:paraId="4B81367E" w14:textId="77777777" w:rsidTr="00E426A8">
        <w:trPr>
          <w:trHeight w:val="323"/>
        </w:trPr>
        <w:tc>
          <w:tcPr>
            <w:tcW w:w="10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8BA0A" w14:textId="77777777" w:rsidR="000B48B5" w:rsidRPr="000B48B5" w:rsidRDefault="000B48B5" w:rsidP="000B4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60566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/K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E5F5" w14:textId="3E186B1D" w:rsidR="000B48B5" w:rsidRPr="000B48B5" w:rsidRDefault="00C20697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06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Φ</w:t>
            </w:r>
            <w:r w:rsidRPr="00C2069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S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7C1EB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/K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72D03" w14:textId="5389E54B" w:rsidR="000B48B5" w:rsidRPr="000B48B5" w:rsidRDefault="00C20697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06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Φ</w:t>
            </w:r>
            <w:r w:rsidRPr="00C2069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S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6A15C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/K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1506" w14:textId="50235338" w:rsidR="000B48B5" w:rsidRPr="000B48B5" w:rsidRDefault="00C20697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06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Φ</w:t>
            </w:r>
            <w:r w:rsidRPr="00C2069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S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4F69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/Ks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4CE2" w14:textId="44D9D6EC" w:rsidR="000B48B5" w:rsidRPr="000B48B5" w:rsidRDefault="00C20697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06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Φ</w:t>
            </w:r>
            <w:r w:rsidRPr="00C2069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ST</w:t>
            </w:r>
          </w:p>
        </w:tc>
      </w:tr>
      <w:tr w:rsidR="000B48B5" w:rsidRPr="000B48B5" w14:paraId="07A0D847" w14:textId="77777777" w:rsidTr="00E426A8">
        <w:trPr>
          <w:trHeight w:val="278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690C" w14:textId="77777777" w:rsidR="000B48B5" w:rsidRPr="000B48B5" w:rsidRDefault="000B48B5" w:rsidP="000B4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. </w:t>
            </w:r>
            <w:proofErr w:type="spellStart"/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j</w:t>
            </w:r>
            <w:proofErr w:type="spellEnd"/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- D. </w:t>
            </w:r>
            <w:proofErr w:type="spellStart"/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i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D311" w14:textId="77777777" w:rsidR="000B48B5" w:rsidRPr="00E50178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0178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C4079F" w14:textId="77777777" w:rsidR="000B48B5" w:rsidRPr="00E50178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0178">
              <w:rPr>
                <w:rFonts w:ascii="Times New Roman" w:eastAsia="Times New Roman" w:hAnsi="Times New Roman" w:cs="Times New Roman"/>
                <w:b/>
                <w:color w:val="000000"/>
              </w:rPr>
              <w:t>0.7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2D70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8CF0E3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66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0E14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E2F865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78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2073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C98285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842</w:t>
            </w:r>
          </w:p>
        </w:tc>
      </w:tr>
      <w:tr w:rsidR="000B48B5" w:rsidRPr="000B48B5" w14:paraId="13202F11" w14:textId="77777777" w:rsidTr="00E426A8">
        <w:trPr>
          <w:trHeight w:val="278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C0DF" w14:textId="77777777" w:rsidR="000B48B5" w:rsidRPr="000B48B5" w:rsidRDefault="000B48B5" w:rsidP="000B4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J -S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0197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E674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DFDC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73CE17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07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3A06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DCC0CA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1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B93B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BB00F3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464</w:t>
            </w:r>
          </w:p>
        </w:tc>
      </w:tr>
      <w:tr w:rsidR="000B48B5" w:rsidRPr="000B48B5" w14:paraId="20416C4F" w14:textId="77777777" w:rsidTr="00E426A8">
        <w:trPr>
          <w:trHeight w:val="278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48E9" w14:textId="77777777" w:rsidR="000B48B5" w:rsidRPr="000B48B5" w:rsidRDefault="000B48B5" w:rsidP="000B4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J - CA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F328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F735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9680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659C12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3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23C5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663679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2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AE2D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DAD59C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177</w:t>
            </w:r>
          </w:p>
        </w:tc>
      </w:tr>
      <w:tr w:rsidR="000B48B5" w:rsidRPr="000B48B5" w14:paraId="17FBF6A2" w14:textId="77777777" w:rsidTr="00E426A8">
        <w:trPr>
          <w:trHeight w:val="278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D3BE" w14:textId="77777777" w:rsidR="000B48B5" w:rsidRPr="000B48B5" w:rsidRDefault="000B48B5" w:rsidP="000B4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J - MOJ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DD9D" w14:textId="77777777" w:rsidR="000B48B5" w:rsidRPr="00E50178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0178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91B5B6" w14:textId="77777777" w:rsidR="000B48B5" w:rsidRPr="00E50178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0178">
              <w:rPr>
                <w:rFonts w:ascii="Times New Roman" w:eastAsia="Times New Roman" w:hAnsi="Times New Roman" w:cs="Times New Roman"/>
                <w:b/>
                <w:color w:val="000000"/>
              </w:rPr>
              <w:t>0.2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F39D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32A87A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3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0D03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8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DE0AE1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2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0499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413787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554</w:t>
            </w:r>
          </w:p>
        </w:tc>
      </w:tr>
      <w:tr w:rsidR="000B48B5" w:rsidRPr="000B48B5" w14:paraId="09960ADD" w14:textId="77777777" w:rsidTr="00E426A8">
        <w:trPr>
          <w:trHeight w:val="278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6E5B" w14:textId="77777777" w:rsidR="000B48B5" w:rsidRPr="000B48B5" w:rsidRDefault="000B48B5" w:rsidP="000B4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N - CA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7A2A" w14:textId="77777777" w:rsidR="000B48B5" w:rsidRPr="00E50178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0178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5286AF" w14:textId="77777777" w:rsidR="000B48B5" w:rsidRPr="00E50178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0178">
              <w:rPr>
                <w:rFonts w:ascii="Times New Roman" w:eastAsia="Times New Roman" w:hAnsi="Times New Roman" w:cs="Times New Roman"/>
                <w:b/>
                <w:color w:val="000000"/>
              </w:rPr>
              <w:t>0.2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B0DC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5E8DC4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4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4145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E1ACDA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4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0C04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26A508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627</w:t>
            </w:r>
          </w:p>
        </w:tc>
      </w:tr>
      <w:tr w:rsidR="000B48B5" w:rsidRPr="000B48B5" w14:paraId="713E1C33" w14:textId="77777777" w:rsidTr="00E426A8">
        <w:trPr>
          <w:trHeight w:val="278"/>
        </w:trPr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6393" w14:textId="77777777" w:rsidR="000B48B5" w:rsidRPr="000B48B5" w:rsidRDefault="000B48B5" w:rsidP="000B4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N - MOJ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ED73" w14:textId="77777777" w:rsidR="000B48B5" w:rsidRPr="00E50178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0178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7D0F98" w14:textId="77777777" w:rsidR="000B48B5" w:rsidRPr="00E50178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0178">
              <w:rPr>
                <w:rFonts w:ascii="Times New Roman" w:eastAsia="Times New Roman" w:hAnsi="Times New Roman" w:cs="Times New Roman"/>
                <w:b/>
                <w:color w:val="000000"/>
              </w:rPr>
              <w:t>0.2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2A9C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8B8E31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4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E0BE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ECA4ED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4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F204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7435BB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779</w:t>
            </w:r>
          </w:p>
        </w:tc>
      </w:tr>
      <w:tr w:rsidR="000B48B5" w:rsidRPr="000B48B5" w14:paraId="5A9BE2C3" w14:textId="77777777" w:rsidTr="00E426A8">
        <w:trPr>
          <w:trHeight w:val="278"/>
        </w:trPr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CC57D" w14:textId="77777777" w:rsidR="000B48B5" w:rsidRPr="000B48B5" w:rsidRDefault="000B48B5" w:rsidP="000B4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 - MOJ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13B15" w14:textId="77777777" w:rsidR="000B48B5" w:rsidRPr="00E50178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0178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04530C" w14:textId="77777777" w:rsidR="000B48B5" w:rsidRPr="00E50178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0178">
              <w:rPr>
                <w:rFonts w:ascii="Times New Roman" w:eastAsia="Times New Roman" w:hAnsi="Times New Roman" w:cs="Times New Roman"/>
                <w:b/>
                <w:color w:val="000000"/>
              </w:rPr>
              <w:t>0.38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2B299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BA7D1D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56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E79CF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73BD7C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55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91C3B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FCE9A3" w14:textId="77777777" w:rsidR="000B48B5" w:rsidRPr="000B48B5" w:rsidRDefault="000B48B5" w:rsidP="00C20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color w:val="000000"/>
              </w:rPr>
              <w:t>0.645</w:t>
            </w:r>
          </w:p>
        </w:tc>
      </w:tr>
    </w:tbl>
    <w:p w14:paraId="37921FEC" w14:textId="273801DF" w:rsidR="00E426A8" w:rsidRDefault="00E426A8" w:rsidP="00E426A8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2571D3">
        <w:rPr>
          <w:rFonts w:ascii="Times New Roman" w:hAnsi="Times New Roman" w:cs="Times New Roman"/>
          <w:sz w:val="24"/>
          <w:szCs w:val="24"/>
        </w:rPr>
        <w:t xml:space="preserve">Significant </w:t>
      </w:r>
      <w:r>
        <w:rPr>
          <w:rFonts w:ascii="Times New Roman" w:hAnsi="Times New Roman" w:cs="Times New Roman"/>
          <w:sz w:val="24"/>
          <w:szCs w:val="24"/>
        </w:rPr>
        <w:t xml:space="preserve">and marginally significant </w:t>
      </w:r>
      <w:r w:rsidRPr="002571D3">
        <w:rPr>
          <w:rFonts w:ascii="Times New Roman" w:hAnsi="Times New Roman" w:cs="Times New Roman"/>
          <w:sz w:val="24"/>
          <w:szCs w:val="24"/>
        </w:rPr>
        <w:t>values</w:t>
      </w:r>
      <w:r>
        <w:rPr>
          <w:rFonts w:ascii="Times New Roman" w:hAnsi="Times New Roman" w:cs="Times New Roman"/>
          <w:sz w:val="24"/>
          <w:szCs w:val="24"/>
        </w:rPr>
        <w:t xml:space="preserve"> after</w:t>
      </w:r>
      <w:r w:rsidRPr="002571D3">
        <w:rPr>
          <w:rFonts w:ascii="Times New Roman" w:hAnsi="Times New Roman" w:cs="Times New Roman"/>
          <w:sz w:val="24"/>
          <w:szCs w:val="24"/>
        </w:rPr>
        <w:t xml:space="preserve"> </w:t>
      </w:r>
      <w:r w:rsidRPr="002571D3">
        <w:rPr>
          <w:rFonts w:ascii="Times New Roman" w:hAnsi="Times New Roman" w:cs="Times New Roman"/>
          <w:i/>
          <w:sz w:val="24"/>
          <w:szCs w:val="24"/>
        </w:rPr>
        <w:t xml:space="preserve">FDR </w:t>
      </w:r>
      <w:r w:rsidRPr="002571D3">
        <w:rPr>
          <w:rFonts w:ascii="Times New Roman" w:hAnsi="Times New Roman" w:cs="Times New Roman"/>
          <w:sz w:val="24"/>
          <w:szCs w:val="24"/>
        </w:rPr>
        <w:t xml:space="preserve">correction </w:t>
      </w:r>
      <w:r>
        <w:rPr>
          <w:rFonts w:ascii="Times New Roman" w:hAnsi="Times New Roman" w:cs="Times New Roman"/>
          <w:sz w:val="24"/>
          <w:szCs w:val="24"/>
        </w:rPr>
        <w:t>are shaded gray</w:t>
      </w:r>
    </w:p>
    <w:p w14:paraId="36C233CE" w14:textId="77777777" w:rsidR="00B57C13" w:rsidRPr="004C3535" w:rsidRDefault="00B57C13" w:rsidP="00B57C13">
      <w:pPr>
        <w:spacing w:after="0" w:line="276" w:lineRule="auto"/>
        <w:ind w:left="708"/>
        <w:rPr>
          <w:rFonts w:ascii="Times New Roman" w:hAnsi="Times New Roman" w:cs="Times New Roman"/>
          <w:i/>
          <w:sz w:val="24"/>
          <w:szCs w:val="24"/>
          <w:lang w:val="es-CO"/>
        </w:rPr>
      </w:pPr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 xml:space="preserve">D. </w:t>
      </w:r>
      <w:proofErr w:type="spellStart"/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>moj</w:t>
      </w:r>
      <w:proofErr w:type="spellEnd"/>
      <w:r w:rsidRPr="004C3535">
        <w:rPr>
          <w:rFonts w:ascii="Times New Roman" w:hAnsi="Times New Roman" w:cs="Times New Roman"/>
          <w:sz w:val="24"/>
          <w:szCs w:val="24"/>
          <w:lang w:val="es-CO"/>
        </w:rPr>
        <w:t>:</w:t>
      </w:r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 xml:space="preserve"> D. mojavensis</w:t>
      </w:r>
    </w:p>
    <w:p w14:paraId="534A4405" w14:textId="68294F65" w:rsidR="00B57C13" w:rsidRDefault="00B57C13" w:rsidP="00B57C13">
      <w:pPr>
        <w:spacing w:after="0" w:line="276" w:lineRule="auto"/>
        <w:ind w:left="708"/>
        <w:rPr>
          <w:rFonts w:ascii="Times New Roman" w:hAnsi="Times New Roman" w:cs="Times New Roman"/>
          <w:i/>
          <w:sz w:val="24"/>
          <w:szCs w:val="24"/>
          <w:lang w:val="es-CO"/>
        </w:rPr>
      </w:pPr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 xml:space="preserve">D. </w:t>
      </w:r>
      <w:proofErr w:type="spellStart"/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>ari</w:t>
      </w:r>
      <w:proofErr w:type="spellEnd"/>
      <w:r w:rsidRPr="004C3535">
        <w:rPr>
          <w:rFonts w:ascii="Times New Roman" w:hAnsi="Times New Roman" w:cs="Times New Roman"/>
          <w:sz w:val="24"/>
          <w:szCs w:val="24"/>
          <w:lang w:val="es-CO"/>
        </w:rPr>
        <w:t>:</w:t>
      </w:r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 xml:space="preserve"> D. arizonae</w:t>
      </w:r>
    </w:p>
    <w:p w14:paraId="56EE29A0" w14:textId="77777777" w:rsidR="00BC3488" w:rsidRPr="00017BF3" w:rsidRDefault="00BC3488" w:rsidP="00BC3488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  <w:lang w:val="es-CO"/>
        </w:rPr>
      </w:pPr>
      <w:r w:rsidRPr="00017BF3">
        <w:rPr>
          <w:rFonts w:ascii="Times New Roman" w:hAnsi="Times New Roman" w:cs="Times New Roman"/>
          <w:i/>
          <w:sz w:val="24"/>
          <w:szCs w:val="24"/>
          <w:lang w:val="es-CO"/>
        </w:rPr>
        <w:t>BAJ</w:t>
      </w:r>
      <w:r>
        <w:rPr>
          <w:rFonts w:ascii="Times New Roman" w:hAnsi="Times New Roman" w:cs="Times New Roman"/>
          <w:sz w:val="24"/>
          <w:szCs w:val="24"/>
          <w:lang w:val="es-CO"/>
        </w:rPr>
        <w:t>:</w:t>
      </w:r>
      <w:r w:rsidRPr="00017BF3">
        <w:rPr>
          <w:rFonts w:ascii="Times New Roman" w:hAnsi="Times New Roman" w:cs="Times New Roman"/>
          <w:sz w:val="24"/>
          <w:szCs w:val="24"/>
          <w:lang w:val="es-CO"/>
        </w:rPr>
        <w:t xml:space="preserve"> Baja California</w:t>
      </w:r>
    </w:p>
    <w:p w14:paraId="09BFC69B" w14:textId="77777777" w:rsidR="00BC3488" w:rsidRPr="00017BF3" w:rsidRDefault="00BC3488" w:rsidP="00BC3488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  <w:lang w:val="es-CO"/>
        </w:rPr>
      </w:pPr>
      <w:r w:rsidRPr="00017BF3">
        <w:rPr>
          <w:rFonts w:ascii="Times New Roman" w:hAnsi="Times New Roman" w:cs="Times New Roman"/>
          <w:i/>
          <w:sz w:val="24"/>
          <w:szCs w:val="24"/>
          <w:lang w:val="es-CO"/>
        </w:rPr>
        <w:t>SON</w:t>
      </w:r>
      <w:r>
        <w:rPr>
          <w:rFonts w:ascii="Times New Roman" w:hAnsi="Times New Roman" w:cs="Times New Roman"/>
          <w:sz w:val="24"/>
          <w:szCs w:val="24"/>
          <w:lang w:val="es-CO"/>
        </w:rPr>
        <w:t>:</w:t>
      </w:r>
      <w:r w:rsidRPr="00017BF3">
        <w:rPr>
          <w:rFonts w:ascii="Times New Roman" w:hAnsi="Times New Roman" w:cs="Times New Roman"/>
          <w:sz w:val="24"/>
          <w:szCs w:val="24"/>
          <w:lang w:val="es-CO"/>
        </w:rPr>
        <w:t xml:space="preserve"> Sonora </w:t>
      </w:r>
      <w:proofErr w:type="spellStart"/>
      <w:r w:rsidRPr="00017BF3">
        <w:rPr>
          <w:rFonts w:ascii="Times New Roman" w:hAnsi="Times New Roman" w:cs="Times New Roman"/>
          <w:sz w:val="24"/>
          <w:szCs w:val="24"/>
          <w:lang w:val="es-CO"/>
        </w:rPr>
        <w:t>Desert</w:t>
      </w:r>
      <w:proofErr w:type="spellEnd"/>
    </w:p>
    <w:p w14:paraId="1D32D5DE" w14:textId="77777777" w:rsidR="00BC3488" w:rsidRPr="007824EF" w:rsidRDefault="00BC3488" w:rsidP="00BC3488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7824EF">
        <w:rPr>
          <w:rFonts w:ascii="Times New Roman" w:hAnsi="Times New Roman" w:cs="Times New Roman"/>
          <w:i/>
          <w:sz w:val="24"/>
          <w:szCs w:val="24"/>
        </w:rPr>
        <w:t>MOJ</w:t>
      </w:r>
      <w:r w:rsidRPr="007824EF">
        <w:rPr>
          <w:rFonts w:ascii="Times New Roman" w:hAnsi="Times New Roman" w:cs="Times New Roman"/>
          <w:sz w:val="24"/>
          <w:szCs w:val="24"/>
        </w:rPr>
        <w:t>: Mojave Desert</w:t>
      </w:r>
    </w:p>
    <w:p w14:paraId="424369E9" w14:textId="77777777" w:rsidR="00BC3488" w:rsidRPr="007824EF" w:rsidRDefault="00BC3488" w:rsidP="00BC3488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7824EF">
        <w:rPr>
          <w:rFonts w:ascii="Times New Roman" w:hAnsi="Times New Roman" w:cs="Times New Roman"/>
          <w:i/>
          <w:sz w:val="24"/>
          <w:szCs w:val="24"/>
        </w:rPr>
        <w:t>CAT</w:t>
      </w:r>
      <w:r w:rsidRPr="007824EF">
        <w:rPr>
          <w:rFonts w:ascii="Times New Roman" w:hAnsi="Times New Roman" w:cs="Times New Roman"/>
          <w:sz w:val="24"/>
          <w:szCs w:val="24"/>
        </w:rPr>
        <w:t>: Santa Catalina Island</w:t>
      </w:r>
    </w:p>
    <w:p w14:paraId="13D7C005" w14:textId="77777777" w:rsidR="00BC3488" w:rsidRPr="007824EF" w:rsidRDefault="00BC3488" w:rsidP="00B57C13">
      <w:pPr>
        <w:spacing w:after="0" w:line="276" w:lineRule="auto"/>
        <w:ind w:left="708"/>
        <w:rPr>
          <w:rFonts w:ascii="Times New Roman" w:hAnsi="Times New Roman" w:cs="Times New Roman"/>
          <w:i/>
          <w:sz w:val="24"/>
          <w:szCs w:val="24"/>
        </w:rPr>
      </w:pPr>
    </w:p>
    <w:p w14:paraId="2AAC8049" w14:textId="77777777" w:rsidR="00B57C13" w:rsidRPr="007824EF" w:rsidRDefault="00B57C13" w:rsidP="00E426A8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</w:rPr>
      </w:pPr>
    </w:p>
    <w:p w14:paraId="016AB9FA" w14:textId="766D649D" w:rsidR="000B48B5" w:rsidRPr="007824EF" w:rsidRDefault="000B48B5">
      <w:pPr>
        <w:rPr>
          <w:rFonts w:ascii="Times New Roman" w:hAnsi="Times New Roman" w:cs="Times New Roman"/>
          <w:sz w:val="24"/>
          <w:szCs w:val="24"/>
        </w:rPr>
      </w:pPr>
    </w:p>
    <w:p w14:paraId="5DB9CF19" w14:textId="63378A13" w:rsidR="000B48B5" w:rsidRPr="007824EF" w:rsidRDefault="000B48B5">
      <w:pPr>
        <w:rPr>
          <w:rFonts w:ascii="Times New Roman" w:hAnsi="Times New Roman" w:cs="Times New Roman"/>
          <w:sz w:val="24"/>
          <w:szCs w:val="24"/>
        </w:rPr>
      </w:pPr>
    </w:p>
    <w:p w14:paraId="64B8F8A1" w14:textId="272730C0" w:rsidR="00995FEC" w:rsidRPr="007824EF" w:rsidRDefault="00995FEC">
      <w:pPr>
        <w:rPr>
          <w:rFonts w:ascii="Times New Roman" w:hAnsi="Times New Roman" w:cs="Times New Roman"/>
          <w:sz w:val="24"/>
          <w:szCs w:val="24"/>
        </w:rPr>
      </w:pPr>
    </w:p>
    <w:p w14:paraId="2585FDAF" w14:textId="2061E470" w:rsidR="00995FEC" w:rsidRPr="007824EF" w:rsidRDefault="00995FEC">
      <w:pPr>
        <w:rPr>
          <w:rFonts w:ascii="Times New Roman" w:hAnsi="Times New Roman" w:cs="Times New Roman"/>
          <w:sz w:val="24"/>
          <w:szCs w:val="24"/>
        </w:rPr>
      </w:pPr>
    </w:p>
    <w:p w14:paraId="66856990" w14:textId="272FA117" w:rsidR="00995FEC" w:rsidRPr="007824EF" w:rsidRDefault="00995FEC">
      <w:pPr>
        <w:rPr>
          <w:rFonts w:ascii="Times New Roman" w:hAnsi="Times New Roman" w:cs="Times New Roman"/>
          <w:sz w:val="24"/>
          <w:szCs w:val="24"/>
        </w:rPr>
      </w:pPr>
    </w:p>
    <w:p w14:paraId="6943B8C8" w14:textId="6614D128" w:rsidR="00995FEC" w:rsidRPr="007824EF" w:rsidRDefault="00995FEC">
      <w:pPr>
        <w:rPr>
          <w:rFonts w:ascii="Times New Roman" w:hAnsi="Times New Roman" w:cs="Times New Roman"/>
          <w:sz w:val="24"/>
          <w:szCs w:val="24"/>
        </w:rPr>
      </w:pPr>
    </w:p>
    <w:p w14:paraId="47A8D914" w14:textId="339C9D2C" w:rsidR="00995FEC" w:rsidRPr="007824EF" w:rsidRDefault="00995FEC">
      <w:pPr>
        <w:rPr>
          <w:rFonts w:ascii="Times New Roman" w:hAnsi="Times New Roman" w:cs="Times New Roman"/>
          <w:sz w:val="24"/>
          <w:szCs w:val="24"/>
        </w:rPr>
      </w:pPr>
    </w:p>
    <w:p w14:paraId="1A4670B6" w14:textId="1B5EB3C9" w:rsidR="00995FEC" w:rsidRPr="007824EF" w:rsidRDefault="00995FEC">
      <w:pPr>
        <w:rPr>
          <w:rFonts w:ascii="Times New Roman" w:hAnsi="Times New Roman" w:cs="Times New Roman"/>
          <w:sz w:val="24"/>
          <w:szCs w:val="24"/>
        </w:rPr>
      </w:pPr>
    </w:p>
    <w:p w14:paraId="1B23EC4E" w14:textId="675FADEB" w:rsidR="00995FEC" w:rsidRPr="007824EF" w:rsidRDefault="00995FEC">
      <w:pPr>
        <w:rPr>
          <w:rFonts w:ascii="Times New Roman" w:hAnsi="Times New Roman" w:cs="Times New Roman"/>
          <w:sz w:val="24"/>
          <w:szCs w:val="24"/>
        </w:rPr>
      </w:pPr>
    </w:p>
    <w:p w14:paraId="5CA0119F" w14:textId="03D0E745" w:rsidR="00995FEC" w:rsidRPr="007824EF" w:rsidRDefault="00995FEC">
      <w:pPr>
        <w:rPr>
          <w:rFonts w:ascii="Times New Roman" w:hAnsi="Times New Roman" w:cs="Times New Roman"/>
          <w:sz w:val="24"/>
          <w:szCs w:val="24"/>
        </w:rPr>
      </w:pPr>
    </w:p>
    <w:p w14:paraId="0044E1C4" w14:textId="6D95C94F" w:rsidR="00995FEC" w:rsidRPr="007824EF" w:rsidRDefault="00995FEC">
      <w:pPr>
        <w:rPr>
          <w:rFonts w:ascii="Times New Roman" w:hAnsi="Times New Roman" w:cs="Times New Roman"/>
          <w:sz w:val="24"/>
          <w:szCs w:val="24"/>
        </w:rPr>
      </w:pPr>
    </w:p>
    <w:p w14:paraId="2658C2E1" w14:textId="3638F83F" w:rsidR="00995FEC" w:rsidRPr="007824EF" w:rsidRDefault="00995FEC">
      <w:pPr>
        <w:rPr>
          <w:rFonts w:ascii="Times New Roman" w:hAnsi="Times New Roman" w:cs="Times New Roman"/>
          <w:sz w:val="24"/>
          <w:szCs w:val="24"/>
        </w:rPr>
      </w:pPr>
    </w:p>
    <w:p w14:paraId="42985FCE" w14:textId="6AA03049" w:rsidR="00995FEC" w:rsidRPr="007824EF" w:rsidRDefault="00995FEC">
      <w:pPr>
        <w:rPr>
          <w:rFonts w:ascii="Times New Roman" w:hAnsi="Times New Roman" w:cs="Times New Roman"/>
          <w:sz w:val="24"/>
          <w:szCs w:val="24"/>
        </w:rPr>
      </w:pPr>
    </w:p>
    <w:p w14:paraId="1E69412E" w14:textId="46F64153" w:rsidR="00995FEC" w:rsidRPr="007824EF" w:rsidRDefault="00995FEC">
      <w:pPr>
        <w:rPr>
          <w:rFonts w:ascii="Times New Roman" w:hAnsi="Times New Roman" w:cs="Times New Roman"/>
          <w:sz w:val="24"/>
          <w:szCs w:val="24"/>
        </w:rPr>
      </w:pPr>
    </w:p>
    <w:p w14:paraId="2D118E0B" w14:textId="28F35297" w:rsidR="00995FEC" w:rsidRDefault="00995FEC" w:rsidP="00995FEC">
      <w:pPr>
        <w:rPr>
          <w:rFonts w:ascii="Times New Roman" w:hAnsi="Times New Roman" w:cs="Times New Roman"/>
          <w:sz w:val="24"/>
          <w:szCs w:val="24"/>
        </w:rPr>
      </w:pPr>
      <w:r w:rsidRPr="0053015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F0BAE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53015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16E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cDonald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</w:t>
      </w:r>
      <w:proofErr w:type="spellStart"/>
      <w:r w:rsidRPr="000116E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reitman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est for each </w:t>
      </w:r>
      <w:r w:rsidRPr="00530150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D. mojavensi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</w:t>
      </w:r>
      <w:r w:rsidRPr="00530150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D. arizonae</w:t>
      </w:r>
      <w:r>
        <w:rPr>
          <w:rFonts w:ascii="Times New Roman" w:hAnsi="Times New Roman" w:cs="Times New Roman"/>
          <w:sz w:val="24"/>
          <w:szCs w:val="24"/>
        </w:rPr>
        <w:t>. A summary of</w:t>
      </w:r>
      <w:r w:rsidRPr="0061607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70594">
        <w:rPr>
          <w:rFonts w:ascii="Times New Roman" w:hAnsi="Times New Roman" w:cs="Times New Roman"/>
          <w:i/>
          <w:sz w:val="24"/>
          <w:szCs w:val="24"/>
        </w:rPr>
        <w:t>P</w:t>
      </w:r>
      <w:r w:rsidRPr="00970594">
        <w:rPr>
          <w:rFonts w:ascii="Times New Roman" w:hAnsi="Times New Roman" w:cs="Times New Roman"/>
          <w:sz w:val="24"/>
          <w:szCs w:val="24"/>
        </w:rPr>
        <w:t xml:space="preserve">-values </w:t>
      </w:r>
      <w:r>
        <w:rPr>
          <w:rFonts w:ascii="Times New Roman" w:hAnsi="Times New Roman" w:cs="Times New Roman"/>
          <w:sz w:val="24"/>
          <w:szCs w:val="24"/>
        </w:rPr>
        <w:t xml:space="preserve">is shown for each gene using </w:t>
      </w:r>
      <w:r w:rsidRPr="00530150">
        <w:rPr>
          <w:rFonts w:ascii="Times New Roman" w:hAnsi="Times New Roman" w:cs="Times New Roman"/>
          <w:i/>
          <w:sz w:val="24"/>
          <w:szCs w:val="24"/>
        </w:rPr>
        <w:t>D. arizonae</w:t>
      </w:r>
      <w:r>
        <w:rPr>
          <w:rFonts w:ascii="Times New Roman" w:hAnsi="Times New Roman" w:cs="Times New Roman"/>
          <w:sz w:val="24"/>
          <w:szCs w:val="24"/>
        </w:rPr>
        <w:t xml:space="preserve"> and D. navojoa as an outgroup</w:t>
      </w:r>
      <w:r w:rsidR="009B0E00">
        <w:rPr>
          <w:rFonts w:ascii="Times New Roman" w:hAnsi="Times New Roman" w:cs="Times New Roman"/>
          <w:sz w:val="24"/>
          <w:szCs w:val="24"/>
        </w:rPr>
        <w:t xml:space="preserve"> (See methods for abbreviations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76"/>
        <w:gridCol w:w="870"/>
        <w:gridCol w:w="942"/>
        <w:gridCol w:w="898"/>
        <w:gridCol w:w="942"/>
        <w:gridCol w:w="870"/>
        <w:gridCol w:w="942"/>
        <w:gridCol w:w="898"/>
        <w:gridCol w:w="938"/>
      </w:tblGrid>
      <w:tr w:rsidR="00995FEC" w:rsidRPr="000B48B5" w14:paraId="4F644367" w14:textId="77777777" w:rsidTr="00D47FD4">
        <w:trPr>
          <w:trHeight w:val="285"/>
        </w:trPr>
        <w:tc>
          <w:tcPr>
            <w:tcW w:w="11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82FD7D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 / outgroup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34E72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Gr63a 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5416E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Or67c 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C06E3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Or83c1</w:t>
            </w:r>
          </w:p>
        </w:tc>
        <w:tc>
          <w:tcPr>
            <w:tcW w:w="9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D190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Or83c2 </w:t>
            </w:r>
          </w:p>
        </w:tc>
      </w:tr>
      <w:tr w:rsidR="00995FEC" w:rsidRPr="000B48B5" w14:paraId="1BA53226" w14:textId="77777777" w:rsidTr="00D47FD4">
        <w:trPr>
          <w:trHeight w:val="285"/>
        </w:trPr>
        <w:tc>
          <w:tcPr>
            <w:tcW w:w="11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A98D7" w14:textId="77777777" w:rsidR="00995FEC" w:rsidRPr="000B48B5" w:rsidRDefault="00995FEC" w:rsidP="00D47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64273" w14:textId="77777777" w:rsidR="00995FEC" w:rsidRPr="000B48B5" w:rsidRDefault="00995FEC" w:rsidP="00D47F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. </w:t>
            </w:r>
            <w:proofErr w:type="spellStart"/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i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02784" w14:textId="77777777" w:rsidR="00995FEC" w:rsidRPr="000B48B5" w:rsidRDefault="00995FEC" w:rsidP="00D47F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nav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8E8F7" w14:textId="77777777" w:rsidR="00995FEC" w:rsidRPr="000B48B5" w:rsidRDefault="00995FEC" w:rsidP="00D47F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. </w:t>
            </w:r>
            <w:proofErr w:type="spellStart"/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i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E28CB" w14:textId="77777777" w:rsidR="00995FEC" w:rsidRPr="000B48B5" w:rsidRDefault="00995FEC" w:rsidP="00D47F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nav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FBE27" w14:textId="77777777" w:rsidR="00995FEC" w:rsidRPr="000B48B5" w:rsidRDefault="00995FEC" w:rsidP="00D47F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. </w:t>
            </w:r>
            <w:proofErr w:type="spellStart"/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i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E9FCE" w14:textId="77777777" w:rsidR="00995FEC" w:rsidRPr="000B48B5" w:rsidRDefault="00995FEC" w:rsidP="00D47F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nav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5802B" w14:textId="77777777" w:rsidR="00995FEC" w:rsidRPr="000B48B5" w:rsidRDefault="00995FEC" w:rsidP="00D47F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. </w:t>
            </w:r>
            <w:proofErr w:type="spellStart"/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i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2E5C2" w14:textId="77777777" w:rsidR="00995FEC" w:rsidRPr="000B48B5" w:rsidRDefault="00995FEC" w:rsidP="00D47F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nav</w:t>
            </w:r>
          </w:p>
        </w:tc>
      </w:tr>
      <w:tr w:rsidR="00995FEC" w:rsidRPr="000B48B5" w14:paraId="2B97AF8D" w14:textId="77777777" w:rsidTr="00D47FD4">
        <w:trPr>
          <w:trHeight w:val="285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9A26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. </w:t>
            </w:r>
            <w:proofErr w:type="spellStart"/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j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5C14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2E8D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78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36B568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0.0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3CFC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5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6017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5CAD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A91851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0.0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168921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</w:tr>
      <w:tr w:rsidR="00995FEC" w:rsidRPr="000B48B5" w14:paraId="123F46C9" w14:textId="77777777" w:rsidTr="00D47FD4">
        <w:trPr>
          <w:trHeight w:val="285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71BC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. </w:t>
            </w:r>
            <w:proofErr w:type="spellStart"/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i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3E5F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48B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8CC5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48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1545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48B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B848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86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6F2F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48B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2D6C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6FCA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B48B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9C4CE9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</w:t>
            </w:r>
          </w:p>
        </w:tc>
      </w:tr>
      <w:tr w:rsidR="00995FEC" w:rsidRPr="000B48B5" w14:paraId="57549A59" w14:textId="77777777" w:rsidTr="00D47FD4">
        <w:trPr>
          <w:trHeight w:val="285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5314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F9BD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887A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96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E3685F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B2E4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BF5F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AAF3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F32DD4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FA1A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</w:tr>
      <w:tr w:rsidR="00995FEC" w:rsidRPr="000B48B5" w14:paraId="6DD83E85" w14:textId="77777777" w:rsidTr="00D47FD4">
        <w:trPr>
          <w:trHeight w:val="285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3F8B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90F6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79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028F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15F2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4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B144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5B10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5B16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2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1958E0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42D8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</w:tr>
      <w:tr w:rsidR="00995FEC" w:rsidRPr="000B48B5" w14:paraId="45EB752B" w14:textId="77777777" w:rsidTr="00D47FD4">
        <w:trPr>
          <w:trHeight w:val="285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5D71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J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8BE4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94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B3DA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47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BB55C9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E493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45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AC19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79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2CF8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8829E5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FD27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774</w:t>
            </w:r>
          </w:p>
        </w:tc>
      </w:tr>
      <w:tr w:rsidR="00995FEC" w:rsidRPr="000B48B5" w14:paraId="57EF07EC" w14:textId="77777777" w:rsidTr="00D47FD4">
        <w:trPr>
          <w:trHeight w:val="285"/>
        </w:trPr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ACEB4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J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8D8A9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C9C3F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02CFFC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1F21B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1BD84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04447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B80AAC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7E28C6" w14:textId="77777777" w:rsidR="00995FEC" w:rsidRPr="000B48B5" w:rsidRDefault="00995FEC" w:rsidP="00D47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48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0.000</w:t>
            </w:r>
          </w:p>
        </w:tc>
      </w:tr>
    </w:tbl>
    <w:p w14:paraId="080FDA54" w14:textId="63205A04" w:rsidR="00995FEC" w:rsidRDefault="00995FEC" w:rsidP="00995FEC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2571D3">
        <w:rPr>
          <w:rFonts w:ascii="Times New Roman" w:hAnsi="Times New Roman" w:cs="Times New Roman"/>
          <w:sz w:val="24"/>
          <w:szCs w:val="24"/>
        </w:rPr>
        <w:t xml:space="preserve">Significant </w:t>
      </w:r>
      <w:r>
        <w:rPr>
          <w:rFonts w:ascii="Times New Roman" w:hAnsi="Times New Roman" w:cs="Times New Roman"/>
          <w:sz w:val="24"/>
          <w:szCs w:val="24"/>
        </w:rPr>
        <w:t xml:space="preserve">and marginally significant </w:t>
      </w:r>
      <w:r w:rsidRPr="002571D3">
        <w:rPr>
          <w:rFonts w:ascii="Times New Roman" w:hAnsi="Times New Roman" w:cs="Times New Roman"/>
          <w:sz w:val="24"/>
          <w:szCs w:val="24"/>
        </w:rPr>
        <w:t>values</w:t>
      </w:r>
      <w:r>
        <w:rPr>
          <w:rFonts w:ascii="Times New Roman" w:hAnsi="Times New Roman" w:cs="Times New Roman"/>
          <w:sz w:val="24"/>
          <w:szCs w:val="24"/>
        </w:rPr>
        <w:t xml:space="preserve"> after</w:t>
      </w:r>
      <w:r w:rsidRPr="002571D3">
        <w:rPr>
          <w:rFonts w:ascii="Times New Roman" w:hAnsi="Times New Roman" w:cs="Times New Roman"/>
          <w:sz w:val="24"/>
          <w:szCs w:val="24"/>
        </w:rPr>
        <w:t xml:space="preserve"> </w:t>
      </w:r>
      <w:r w:rsidRPr="002571D3">
        <w:rPr>
          <w:rFonts w:ascii="Times New Roman" w:hAnsi="Times New Roman" w:cs="Times New Roman"/>
          <w:i/>
          <w:sz w:val="24"/>
          <w:szCs w:val="24"/>
        </w:rPr>
        <w:t xml:space="preserve">FDR </w:t>
      </w:r>
      <w:r w:rsidRPr="002571D3">
        <w:rPr>
          <w:rFonts w:ascii="Times New Roman" w:hAnsi="Times New Roman" w:cs="Times New Roman"/>
          <w:sz w:val="24"/>
          <w:szCs w:val="24"/>
        </w:rPr>
        <w:t xml:space="preserve">correction </w:t>
      </w:r>
      <w:r>
        <w:rPr>
          <w:rFonts w:ascii="Times New Roman" w:hAnsi="Times New Roman" w:cs="Times New Roman"/>
          <w:sz w:val="24"/>
          <w:szCs w:val="24"/>
        </w:rPr>
        <w:t>are shaded gray</w:t>
      </w:r>
    </w:p>
    <w:p w14:paraId="4F40CDBD" w14:textId="77777777" w:rsidR="00B57C13" w:rsidRPr="004C3535" w:rsidRDefault="00B57C13" w:rsidP="00B57C13">
      <w:pPr>
        <w:spacing w:after="0" w:line="276" w:lineRule="auto"/>
        <w:ind w:left="708"/>
        <w:rPr>
          <w:rFonts w:ascii="Times New Roman" w:hAnsi="Times New Roman" w:cs="Times New Roman"/>
          <w:i/>
          <w:sz w:val="24"/>
          <w:szCs w:val="24"/>
          <w:lang w:val="es-CO"/>
        </w:rPr>
      </w:pPr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 xml:space="preserve">D. </w:t>
      </w:r>
      <w:proofErr w:type="spellStart"/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>moj</w:t>
      </w:r>
      <w:proofErr w:type="spellEnd"/>
      <w:r w:rsidRPr="004C3535">
        <w:rPr>
          <w:rFonts w:ascii="Times New Roman" w:hAnsi="Times New Roman" w:cs="Times New Roman"/>
          <w:sz w:val="24"/>
          <w:szCs w:val="24"/>
          <w:lang w:val="es-CO"/>
        </w:rPr>
        <w:t>:</w:t>
      </w:r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 xml:space="preserve"> D. mojavensis</w:t>
      </w:r>
    </w:p>
    <w:p w14:paraId="0421B17E" w14:textId="1D574E04" w:rsidR="00B57C13" w:rsidRDefault="00B57C13" w:rsidP="00B57C13">
      <w:pPr>
        <w:spacing w:after="0" w:line="276" w:lineRule="auto"/>
        <w:ind w:left="708"/>
        <w:rPr>
          <w:rFonts w:ascii="Times New Roman" w:hAnsi="Times New Roman" w:cs="Times New Roman"/>
          <w:i/>
          <w:sz w:val="24"/>
          <w:szCs w:val="24"/>
          <w:lang w:val="es-CO"/>
        </w:rPr>
      </w:pPr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 xml:space="preserve">D. </w:t>
      </w:r>
      <w:proofErr w:type="spellStart"/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>ari</w:t>
      </w:r>
      <w:proofErr w:type="spellEnd"/>
      <w:r w:rsidRPr="004C3535">
        <w:rPr>
          <w:rFonts w:ascii="Times New Roman" w:hAnsi="Times New Roman" w:cs="Times New Roman"/>
          <w:sz w:val="24"/>
          <w:szCs w:val="24"/>
          <w:lang w:val="es-CO"/>
        </w:rPr>
        <w:t>:</w:t>
      </w:r>
      <w:r w:rsidRPr="004C3535">
        <w:rPr>
          <w:rFonts w:ascii="Times New Roman" w:hAnsi="Times New Roman" w:cs="Times New Roman"/>
          <w:i/>
          <w:sz w:val="24"/>
          <w:szCs w:val="24"/>
          <w:lang w:val="es-CO"/>
        </w:rPr>
        <w:t xml:space="preserve"> D. arizonae</w:t>
      </w:r>
    </w:p>
    <w:p w14:paraId="3958B6C0" w14:textId="42E5082C" w:rsidR="00617AAD" w:rsidRDefault="00617AAD" w:rsidP="00B57C13">
      <w:pPr>
        <w:spacing w:after="0" w:line="276" w:lineRule="auto"/>
        <w:ind w:left="708"/>
        <w:rPr>
          <w:rFonts w:ascii="Times New Roman" w:hAnsi="Times New Roman" w:cs="Times New Roman"/>
          <w:i/>
          <w:sz w:val="24"/>
          <w:szCs w:val="24"/>
          <w:lang w:val="es-CO"/>
        </w:rPr>
      </w:pPr>
      <w:r>
        <w:rPr>
          <w:rFonts w:ascii="Times New Roman" w:hAnsi="Times New Roman" w:cs="Times New Roman"/>
          <w:i/>
          <w:sz w:val="24"/>
          <w:szCs w:val="24"/>
          <w:lang w:val="es-CO"/>
        </w:rPr>
        <w:t xml:space="preserve">D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s-CO"/>
        </w:rPr>
        <w:t>nav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s-CO"/>
        </w:rPr>
        <w:t>: D. navojoa</w:t>
      </w:r>
    </w:p>
    <w:p w14:paraId="631976ED" w14:textId="49C27857" w:rsidR="00017BF3" w:rsidRPr="00017BF3" w:rsidRDefault="00017BF3" w:rsidP="00B57C13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  <w:lang w:val="es-CO"/>
        </w:rPr>
      </w:pPr>
      <w:r w:rsidRPr="00017BF3">
        <w:rPr>
          <w:rFonts w:ascii="Times New Roman" w:hAnsi="Times New Roman" w:cs="Times New Roman"/>
          <w:i/>
          <w:sz w:val="24"/>
          <w:szCs w:val="24"/>
          <w:lang w:val="es-CO"/>
        </w:rPr>
        <w:t>BAJ</w:t>
      </w:r>
      <w:r>
        <w:rPr>
          <w:rFonts w:ascii="Times New Roman" w:hAnsi="Times New Roman" w:cs="Times New Roman"/>
          <w:sz w:val="24"/>
          <w:szCs w:val="24"/>
          <w:lang w:val="es-CO"/>
        </w:rPr>
        <w:t>:</w:t>
      </w:r>
      <w:r w:rsidRPr="00017BF3">
        <w:rPr>
          <w:rFonts w:ascii="Times New Roman" w:hAnsi="Times New Roman" w:cs="Times New Roman"/>
          <w:sz w:val="24"/>
          <w:szCs w:val="24"/>
          <w:lang w:val="es-CO"/>
        </w:rPr>
        <w:t xml:space="preserve"> Baja California</w:t>
      </w:r>
    </w:p>
    <w:p w14:paraId="53F33B13" w14:textId="50516CA5" w:rsidR="00017BF3" w:rsidRPr="00017BF3" w:rsidRDefault="00017BF3" w:rsidP="00B57C13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  <w:lang w:val="es-CO"/>
        </w:rPr>
      </w:pPr>
      <w:r w:rsidRPr="00017BF3">
        <w:rPr>
          <w:rFonts w:ascii="Times New Roman" w:hAnsi="Times New Roman" w:cs="Times New Roman"/>
          <w:i/>
          <w:sz w:val="24"/>
          <w:szCs w:val="24"/>
          <w:lang w:val="es-CO"/>
        </w:rPr>
        <w:t>SON</w:t>
      </w:r>
      <w:r>
        <w:rPr>
          <w:rFonts w:ascii="Times New Roman" w:hAnsi="Times New Roman" w:cs="Times New Roman"/>
          <w:sz w:val="24"/>
          <w:szCs w:val="24"/>
          <w:lang w:val="es-CO"/>
        </w:rPr>
        <w:t>:</w:t>
      </w:r>
      <w:r w:rsidRPr="00017BF3">
        <w:rPr>
          <w:rFonts w:ascii="Times New Roman" w:hAnsi="Times New Roman" w:cs="Times New Roman"/>
          <w:sz w:val="24"/>
          <w:szCs w:val="24"/>
          <w:lang w:val="es-CO"/>
        </w:rPr>
        <w:t xml:space="preserve"> Sonora </w:t>
      </w:r>
      <w:proofErr w:type="spellStart"/>
      <w:r w:rsidRPr="00017BF3">
        <w:rPr>
          <w:rFonts w:ascii="Times New Roman" w:hAnsi="Times New Roman" w:cs="Times New Roman"/>
          <w:sz w:val="24"/>
          <w:szCs w:val="24"/>
          <w:lang w:val="es-CO"/>
        </w:rPr>
        <w:t>Desert</w:t>
      </w:r>
      <w:proofErr w:type="spellEnd"/>
    </w:p>
    <w:p w14:paraId="48B12696" w14:textId="5EC1D566" w:rsidR="00017BF3" w:rsidRPr="00017BF3" w:rsidRDefault="00017BF3" w:rsidP="00B57C13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  <w:lang w:val="es-CO"/>
        </w:rPr>
      </w:pPr>
      <w:r w:rsidRPr="00017BF3">
        <w:rPr>
          <w:rFonts w:ascii="Times New Roman" w:hAnsi="Times New Roman" w:cs="Times New Roman"/>
          <w:i/>
          <w:sz w:val="24"/>
          <w:szCs w:val="24"/>
          <w:lang w:val="es-CO"/>
        </w:rPr>
        <w:t>MOJ</w:t>
      </w:r>
      <w:r>
        <w:rPr>
          <w:rFonts w:ascii="Times New Roman" w:hAnsi="Times New Roman" w:cs="Times New Roman"/>
          <w:sz w:val="24"/>
          <w:szCs w:val="24"/>
          <w:lang w:val="es-CO"/>
        </w:rPr>
        <w:t>:</w:t>
      </w:r>
      <w:r w:rsidRPr="00017BF3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proofErr w:type="spellStart"/>
      <w:r w:rsidRPr="00017BF3">
        <w:rPr>
          <w:rFonts w:ascii="Times New Roman" w:hAnsi="Times New Roman" w:cs="Times New Roman"/>
          <w:sz w:val="24"/>
          <w:szCs w:val="24"/>
          <w:lang w:val="es-CO"/>
        </w:rPr>
        <w:t>Mojave</w:t>
      </w:r>
      <w:proofErr w:type="spellEnd"/>
      <w:r w:rsidRPr="00017BF3">
        <w:rPr>
          <w:rFonts w:ascii="Times New Roman" w:hAnsi="Times New Roman" w:cs="Times New Roman"/>
          <w:sz w:val="24"/>
          <w:szCs w:val="24"/>
          <w:lang w:val="es-CO"/>
        </w:rPr>
        <w:t xml:space="preserve"> </w:t>
      </w:r>
      <w:proofErr w:type="spellStart"/>
      <w:r w:rsidRPr="00017BF3">
        <w:rPr>
          <w:rFonts w:ascii="Times New Roman" w:hAnsi="Times New Roman" w:cs="Times New Roman"/>
          <w:sz w:val="24"/>
          <w:szCs w:val="24"/>
          <w:lang w:val="es-CO"/>
        </w:rPr>
        <w:t>Desert</w:t>
      </w:r>
      <w:proofErr w:type="spellEnd"/>
    </w:p>
    <w:p w14:paraId="67774DC2" w14:textId="4D2493A1" w:rsidR="00017BF3" w:rsidRPr="00017BF3" w:rsidRDefault="00017BF3" w:rsidP="00B57C13">
      <w:pPr>
        <w:spacing w:after="0" w:line="276" w:lineRule="auto"/>
        <w:ind w:left="708"/>
        <w:rPr>
          <w:rFonts w:ascii="Times New Roman" w:hAnsi="Times New Roman" w:cs="Times New Roman"/>
          <w:sz w:val="24"/>
          <w:szCs w:val="24"/>
          <w:lang w:val="es-CO"/>
        </w:rPr>
      </w:pPr>
      <w:r w:rsidRPr="00017BF3">
        <w:rPr>
          <w:rFonts w:ascii="Times New Roman" w:hAnsi="Times New Roman" w:cs="Times New Roman"/>
          <w:i/>
          <w:sz w:val="24"/>
          <w:szCs w:val="24"/>
          <w:lang w:val="es-CO"/>
        </w:rPr>
        <w:t>CAT</w:t>
      </w:r>
      <w:r>
        <w:rPr>
          <w:rFonts w:ascii="Times New Roman" w:hAnsi="Times New Roman" w:cs="Times New Roman"/>
          <w:sz w:val="24"/>
          <w:szCs w:val="24"/>
          <w:lang w:val="es-CO"/>
        </w:rPr>
        <w:t>:</w:t>
      </w:r>
      <w:r w:rsidRPr="00017BF3">
        <w:rPr>
          <w:rFonts w:ascii="Times New Roman" w:hAnsi="Times New Roman" w:cs="Times New Roman"/>
          <w:sz w:val="24"/>
          <w:szCs w:val="24"/>
          <w:lang w:val="es-CO"/>
        </w:rPr>
        <w:t xml:space="preserve"> Santa Catalina Island</w:t>
      </w:r>
    </w:p>
    <w:p w14:paraId="6B2A425D" w14:textId="77777777" w:rsidR="00B57C13" w:rsidRPr="00017BF3" w:rsidRDefault="00B57C13" w:rsidP="00995FEC">
      <w:pPr>
        <w:spacing w:after="0" w:line="276" w:lineRule="auto"/>
        <w:ind w:firstLine="708"/>
        <w:rPr>
          <w:rFonts w:ascii="Times New Roman" w:hAnsi="Times New Roman" w:cs="Times New Roman"/>
          <w:sz w:val="24"/>
          <w:szCs w:val="24"/>
          <w:lang w:val="es-CO"/>
        </w:rPr>
      </w:pPr>
    </w:p>
    <w:p w14:paraId="204F4270" w14:textId="1BB48800" w:rsidR="000B48B5" w:rsidRPr="00017BF3" w:rsidRDefault="000B48B5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77D21C26" w14:textId="528EC7D4" w:rsidR="000B48B5" w:rsidRPr="00017BF3" w:rsidRDefault="000B48B5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4A94EAC1" w14:textId="4DFEC6AE" w:rsidR="000B48B5" w:rsidRPr="00017BF3" w:rsidRDefault="000B48B5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4218CF83" w14:textId="4CDDA74F" w:rsidR="000B48B5" w:rsidRPr="00017BF3" w:rsidRDefault="000B48B5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6E686FEB" w14:textId="379A6BA1" w:rsidR="000B48B5" w:rsidRPr="00017BF3" w:rsidRDefault="000B48B5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3A1FD0A3" w14:textId="295736CC" w:rsidR="000B48B5" w:rsidRPr="00017BF3" w:rsidRDefault="000B48B5">
      <w:pPr>
        <w:rPr>
          <w:rFonts w:ascii="Times New Roman" w:hAnsi="Times New Roman" w:cs="Times New Roman"/>
          <w:sz w:val="24"/>
          <w:szCs w:val="24"/>
          <w:lang w:val="es-CO"/>
        </w:rPr>
      </w:pPr>
    </w:p>
    <w:p w14:paraId="11DDEF6D" w14:textId="0A36EEBC" w:rsidR="000B48B5" w:rsidRPr="00017BF3" w:rsidRDefault="000B48B5">
      <w:pPr>
        <w:rPr>
          <w:rFonts w:ascii="Times New Roman" w:hAnsi="Times New Roman" w:cs="Times New Roman"/>
          <w:sz w:val="24"/>
          <w:szCs w:val="24"/>
          <w:lang w:val="es-CO"/>
        </w:rPr>
      </w:pPr>
    </w:p>
    <w:sectPr w:rsidR="000B48B5" w:rsidRPr="00017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7"/>
  </w:docVars>
  <w:rsids>
    <w:rsidRoot w:val="00EE78C1"/>
    <w:rsid w:val="00017BF3"/>
    <w:rsid w:val="00065FF8"/>
    <w:rsid w:val="000B48B5"/>
    <w:rsid w:val="0020029A"/>
    <w:rsid w:val="00226B82"/>
    <w:rsid w:val="00265B8A"/>
    <w:rsid w:val="002828DC"/>
    <w:rsid w:val="00283313"/>
    <w:rsid w:val="002B0400"/>
    <w:rsid w:val="004542E8"/>
    <w:rsid w:val="004C3535"/>
    <w:rsid w:val="004D3C88"/>
    <w:rsid w:val="00504303"/>
    <w:rsid w:val="00530150"/>
    <w:rsid w:val="005F6F86"/>
    <w:rsid w:val="00617AAD"/>
    <w:rsid w:val="00627295"/>
    <w:rsid w:val="0063359D"/>
    <w:rsid w:val="007824EF"/>
    <w:rsid w:val="008016B1"/>
    <w:rsid w:val="008410F1"/>
    <w:rsid w:val="008663EC"/>
    <w:rsid w:val="00974B40"/>
    <w:rsid w:val="00995FEC"/>
    <w:rsid w:val="009A43E6"/>
    <w:rsid w:val="009B0E00"/>
    <w:rsid w:val="00A10D29"/>
    <w:rsid w:val="00A738BC"/>
    <w:rsid w:val="00AF02C1"/>
    <w:rsid w:val="00B57C13"/>
    <w:rsid w:val="00B83ADC"/>
    <w:rsid w:val="00BC3488"/>
    <w:rsid w:val="00BF0BAE"/>
    <w:rsid w:val="00C02DB0"/>
    <w:rsid w:val="00C20697"/>
    <w:rsid w:val="00C61C9B"/>
    <w:rsid w:val="00C67668"/>
    <w:rsid w:val="00CC45A7"/>
    <w:rsid w:val="00D47FD4"/>
    <w:rsid w:val="00D503ED"/>
    <w:rsid w:val="00DA0E9F"/>
    <w:rsid w:val="00DB7FEC"/>
    <w:rsid w:val="00E426A8"/>
    <w:rsid w:val="00E50178"/>
    <w:rsid w:val="00EE78C1"/>
    <w:rsid w:val="00F95AAC"/>
    <w:rsid w:val="00FA5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631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D99B4C-810D-4D6D-B23D-CEAA8DF0B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6</Pages>
  <Words>1093</Words>
  <Characters>5830</Characters>
  <Application>Microsoft Office Word</Application>
  <DocSecurity>0</DocSecurity>
  <Lines>971</Lines>
  <Paragraphs>7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Diaz</dc:creator>
  <cp:keywords/>
  <dc:description/>
  <cp:lastModifiedBy>MLAPINIG</cp:lastModifiedBy>
  <cp:revision>10</cp:revision>
  <dcterms:created xsi:type="dcterms:W3CDTF">2018-04-20T07:28:00Z</dcterms:created>
  <dcterms:modified xsi:type="dcterms:W3CDTF">2018-08-23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17822731/apa</vt:lpwstr>
  </property>
  <property fmtid="{D5CDD505-2E9C-101B-9397-08002B2CF9AE}" pid="5" name="Mendeley Recent Style Name 1_1">
    <vt:lpwstr>American Psychological Association 6th edition - Fernando Diaz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evolutionary-biology</vt:lpwstr>
  </property>
  <property fmtid="{D5CDD505-2E9C-101B-9397-08002B2CF9AE}" pid="9" name="Mendeley Recent Style Name 3_1">
    <vt:lpwstr>BMC Evolutionary Bi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